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CD7F0" w14:textId="0EAEC4EF" w:rsidR="00495A49" w:rsidRPr="008510BD" w:rsidRDefault="00495A49" w:rsidP="008510BD">
      <w:pPr>
        <w:spacing w:line="360" w:lineRule="auto"/>
        <w:ind w:firstLineChars="900" w:firstLine="216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7203452"/>
      <w:bookmarkStart w:id="1" w:name="_Hlk177204622"/>
      <w:r w:rsidRPr="008510BD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50131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550E9C93" w14:textId="77777777" w:rsidR="008B0CA8" w:rsidRPr="008B0CA8" w:rsidRDefault="008B0CA8" w:rsidP="00370A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2" w:name="_Hlk177204506"/>
      <w:r w:rsidRPr="008B0CA8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8B0CA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8B0CA8">
        <w:rPr>
          <w:rFonts w:ascii="Times New Roman" w:hAnsi="Times New Roman" w:cs="Times New Roman"/>
          <w:sz w:val="20"/>
          <w:szCs w:val="20"/>
        </w:rPr>
        <w:t>The resource and definition of the selected covariates</w:t>
      </w:r>
      <w:r w:rsidRPr="008B0CA8">
        <w:rPr>
          <w:rFonts w:ascii="Times New Roman" w:hAnsi="Times New Roman" w:cs="Times New Roman" w:hint="eastAsia"/>
          <w:sz w:val="20"/>
          <w:szCs w:val="20"/>
        </w:rPr>
        <w:t>.</w:t>
      </w:r>
    </w:p>
    <w:p w14:paraId="2C99A662" w14:textId="4A072FA4" w:rsidR="008B0CA8" w:rsidRPr="008B0CA8" w:rsidRDefault="008B0CA8" w:rsidP="00370A40">
      <w:pPr>
        <w:spacing w:line="480" w:lineRule="auto"/>
        <w:rPr>
          <w:rFonts w:ascii="Arial" w:hAnsi="Arial" w:cs="Arial"/>
          <w:sz w:val="20"/>
          <w:szCs w:val="20"/>
        </w:rPr>
      </w:pPr>
      <w:r w:rsidRPr="008B0CA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8B0CA8"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 w:rsidRPr="008B0CA8">
        <w:rPr>
          <w:rFonts w:ascii="Times New Roman" w:hAnsi="Times New Roman" w:cs="Times New Roman"/>
          <w:sz w:val="20"/>
          <w:szCs w:val="20"/>
        </w:rPr>
        <w:t xml:space="preserve"> Baseline characteristics of the study participants by categories of sleep disorder</w:t>
      </w:r>
      <w:r w:rsidR="00E53B7F">
        <w:rPr>
          <w:rFonts w:ascii="Times New Roman" w:hAnsi="Times New Roman" w:cs="Times New Roman" w:hint="eastAsia"/>
          <w:sz w:val="20"/>
          <w:szCs w:val="20"/>
        </w:rPr>
        <w:t>s</w:t>
      </w:r>
      <w:r w:rsidRPr="008B0CA8">
        <w:rPr>
          <w:rFonts w:ascii="Times New Roman" w:hAnsi="Times New Roman" w:cs="Times New Roman" w:hint="eastAsia"/>
          <w:sz w:val="20"/>
          <w:szCs w:val="20"/>
        </w:rPr>
        <w:t>.</w:t>
      </w:r>
    </w:p>
    <w:bookmarkEnd w:id="2"/>
    <w:p w14:paraId="1D90B9D9" w14:textId="10BB7FAC" w:rsidR="008B0CA8" w:rsidRPr="008B0CA8" w:rsidRDefault="008B0CA8" w:rsidP="00370A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B0CA8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Pr="008B0CA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3 </w:t>
      </w:r>
      <w:r w:rsidRPr="008B0CA8">
        <w:rPr>
          <w:rFonts w:ascii="Times New Roman" w:hAnsi="Times New Roman" w:cs="Times New Roman"/>
          <w:sz w:val="20"/>
          <w:szCs w:val="20"/>
        </w:rPr>
        <w:t>Interaction test for the relationship of sleep disorder</w:t>
      </w:r>
      <w:r w:rsidR="00E53B7F">
        <w:rPr>
          <w:rFonts w:ascii="Times New Roman" w:hAnsi="Times New Roman" w:cs="Times New Roman" w:hint="eastAsia"/>
          <w:sz w:val="20"/>
          <w:szCs w:val="20"/>
        </w:rPr>
        <w:t>s</w:t>
      </w:r>
      <w:r w:rsidRPr="008B0CA8">
        <w:rPr>
          <w:rFonts w:ascii="Times New Roman" w:hAnsi="Times New Roman" w:cs="Times New Roman"/>
          <w:sz w:val="20"/>
          <w:szCs w:val="20"/>
        </w:rPr>
        <w:t xml:space="preserve"> and vitamin D deficiency with mortality</w:t>
      </w:r>
      <w:r w:rsidRPr="008B0CA8">
        <w:rPr>
          <w:rFonts w:ascii="Times New Roman" w:hAnsi="Times New Roman" w:cs="Times New Roman" w:hint="eastAsia"/>
          <w:sz w:val="20"/>
          <w:szCs w:val="20"/>
        </w:rPr>
        <w:t>.</w:t>
      </w:r>
    </w:p>
    <w:p w14:paraId="4745BEC9" w14:textId="041D9BD7" w:rsidR="008B0CA8" w:rsidRPr="008B0CA8" w:rsidRDefault="008B0CA8" w:rsidP="00370A4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0CA8">
        <w:rPr>
          <w:rFonts w:ascii="Times New Roman" w:hAnsi="Times New Roman" w:cs="Times New Roman"/>
          <w:b/>
          <w:bCs/>
          <w:sz w:val="20"/>
          <w:szCs w:val="20"/>
        </w:rPr>
        <w:t>Fig. S1</w:t>
      </w:r>
      <w:r w:rsidRPr="008B0CA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8B0CA8">
        <w:rPr>
          <w:rFonts w:ascii="Times New Roman" w:hAnsi="Times New Roman" w:cs="Times New Roman"/>
          <w:sz w:val="20"/>
          <w:szCs w:val="20"/>
        </w:rPr>
        <w:t>Forest plot of stratified analyses of the joint association of sleep disorder</w:t>
      </w:r>
      <w:r w:rsidR="00E53B7F">
        <w:rPr>
          <w:rFonts w:ascii="Times New Roman" w:hAnsi="Times New Roman" w:cs="Times New Roman" w:hint="eastAsia"/>
          <w:sz w:val="20"/>
          <w:szCs w:val="20"/>
        </w:rPr>
        <w:t>s</w:t>
      </w:r>
      <w:r w:rsidRPr="008B0CA8">
        <w:rPr>
          <w:rFonts w:ascii="Times New Roman" w:hAnsi="Times New Roman" w:cs="Times New Roman"/>
          <w:sz w:val="20"/>
          <w:szCs w:val="20"/>
        </w:rPr>
        <w:t xml:space="preserve"> and vitamin D deficiency with all-cause, cardiovascular disease and cancer mortality</w:t>
      </w:r>
      <w:r w:rsidRPr="008B0CA8">
        <w:rPr>
          <w:rFonts w:ascii="Times New Roman" w:hAnsi="Times New Roman" w:cs="Times New Roman" w:hint="eastAsia"/>
          <w:sz w:val="20"/>
          <w:szCs w:val="20"/>
        </w:rPr>
        <w:t>.</w:t>
      </w:r>
    </w:p>
    <w:p w14:paraId="245581FF" w14:textId="77777777" w:rsidR="00E00AEE" w:rsidRPr="008B0CA8" w:rsidRDefault="00E00AEE" w:rsidP="008510BD">
      <w:pPr>
        <w:spacing w:line="360" w:lineRule="auto"/>
        <w:jc w:val="left"/>
        <w:rPr>
          <w:rFonts w:ascii="Arial" w:hAnsi="Arial" w:cs="Arial"/>
          <w:sz w:val="20"/>
          <w:szCs w:val="20"/>
        </w:rPr>
      </w:pPr>
    </w:p>
    <w:bookmarkEnd w:id="0"/>
    <w:p w14:paraId="0A8C768C" w14:textId="6B3F230C" w:rsidR="006E416D" w:rsidRPr="00C93457" w:rsidRDefault="006E416D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6D984C82" w14:textId="1880A747" w:rsidR="006E416D" w:rsidRPr="00C93457" w:rsidRDefault="006E416D" w:rsidP="008510BD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0E0E3A7E" w14:textId="77777777" w:rsidR="006E416D" w:rsidRPr="00C93457" w:rsidRDefault="006E416D" w:rsidP="008510BD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37938C7E" w14:textId="77777777" w:rsidR="006E416D" w:rsidRPr="00C93457" w:rsidRDefault="006E416D" w:rsidP="008510BD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30AAD352" w14:textId="5610DD8A" w:rsidR="006E416D" w:rsidRPr="00C93457" w:rsidRDefault="006E416D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544AF867" w14:textId="77777777" w:rsidR="00E00AEE" w:rsidRPr="00C93457" w:rsidRDefault="00E00AEE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39DCB37B" w14:textId="77777777" w:rsidR="00E00AEE" w:rsidRPr="00C93457" w:rsidRDefault="00E00AEE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063032C2" w14:textId="77777777" w:rsidR="00E00AEE" w:rsidRPr="00C93457" w:rsidRDefault="00E00AEE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6E4B738E" w14:textId="77777777" w:rsidR="00E00AEE" w:rsidRPr="00C93457" w:rsidRDefault="00E00AEE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2705675E" w14:textId="77777777" w:rsidR="00E00AEE" w:rsidRPr="00C93457" w:rsidRDefault="00E00AEE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6A8DE6CC" w14:textId="77777777" w:rsidR="00E00AEE" w:rsidRPr="00C93457" w:rsidRDefault="00E00AEE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77719300" w14:textId="77777777" w:rsidR="00E00AEE" w:rsidRPr="00C93457" w:rsidRDefault="00E00AEE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28D20679" w14:textId="77777777" w:rsidR="00E00AEE" w:rsidRPr="00C93457" w:rsidRDefault="00E00AEE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2211FF28" w14:textId="77777777" w:rsidR="00E00AEE" w:rsidRPr="00C93457" w:rsidRDefault="00E00AEE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04F23983" w14:textId="77777777" w:rsidR="00E00AEE" w:rsidRPr="00C93457" w:rsidRDefault="00E00AEE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7CE4400C" w14:textId="77777777" w:rsidR="00E00AEE" w:rsidRPr="00C93457" w:rsidRDefault="00E00AEE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72BCB371" w14:textId="77777777" w:rsidR="00E00AEE" w:rsidRPr="00C93457" w:rsidRDefault="00E00AEE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56D1AF30" w14:textId="77777777" w:rsidR="00E00AEE" w:rsidRPr="00C93457" w:rsidRDefault="00E00AEE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66EF53C2" w14:textId="77777777" w:rsidR="00FC351C" w:rsidRDefault="00FC351C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79586C65" w14:textId="77777777" w:rsidR="00370A40" w:rsidRDefault="00370A40" w:rsidP="008510BD">
      <w:pPr>
        <w:spacing w:line="360" w:lineRule="auto"/>
        <w:rPr>
          <w:rFonts w:ascii="Arial" w:hAnsi="Arial" w:cs="Arial"/>
          <w:sz w:val="20"/>
          <w:szCs w:val="20"/>
        </w:rPr>
      </w:pPr>
    </w:p>
    <w:p w14:paraId="0790A8E4" w14:textId="2A55983E" w:rsidR="00C117C9" w:rsidRPr="00277DF0" w:rsidRDefault="00C117C9" w:rsidP="00C117C9">
      <w:pPr>
        <w:pStyle w:val="1"/>
        <w:rPr>
          <w:rFonts w:eastAsiaTheme="minorEastAsia" w:cs="Times New Roman"/>
          <w:sz w:val="20"/>
          <w:szCs w:val="20"/>
        </w:rPr>
      </w:pPr>
      <w:bookmarkStart w:id="3" w:name="_Toc139049553"/>
      <w:bookmarkStart w:id="4" w:name="_Toc174916461"/>
      <w:r w:rsidRPr="00277DF0">
        <w:rPr>
          <w:rFonts w:cs="Times New Roman"/>
          <w:sz w:val="20"/>
          <w:szCs w:val="20"/>
        </w:rPr>
        <w:lastRenderedPageBreak/>
        <w:t xml:space="preserve">Table </w:t>
      </w:r>
      <w:r w:rsidRPr="00277DF0">
        <w:rPr>
          <w:rFonts w:eastAsiaTheme="minorEastAsia" w:cs="Times New Roman"/>
          <w:sz w:val="20"/>
          <w:szCs w:val="20"/>
        </w:rPr>
        <w:t>S</w:t>
      </w:r>
      <w:r w:rsidRPr="00277DF0">
        <w:rPr>
          <w:rFonts w:cs="Times New Roman"/>
          <w:sz w:val="20"/>
          <w:szCs w:val="20"/>
        </w:rPr>
        <w:t>1</w:t>
      </w:r>
      <w:r w:rsidR="0018271C" w:rsidRPr="00277DF0">
        <w:rPr>
          <w:rFonts w:eastAsiaTheme="minorEastAsia" w:cs="Times New Roman" w:hint="eastAsia"/>
          <w:sz w:val="20"/>
          <w:szCs w:val="20"/>
        </w:rPr>
        <w:t xml:space="preserve"> </w:t>
      </w:r>
      <w:bookmarkStart w:id="5" w:name="_Hlk179541655"/>
      <w:r w:rsidRPr="00277DF0">
        <w:rPr>
          <w:rFonts w:cs="Times New Roman"/>
          <w:b w:val="0"/>
          <w:bCs w:val="0"/>
          <w:sz w:val="20"/>
          <w:szCs w:val="20"/>
        </w:rPr>
        <w:t>The resource and definition of the selected covariates</w:t>
      </w:r>
      <w:bookmarkEnd w:id="3"/>
      <w:bookmarkEnd w:id="4"/>
      <w:bookmarkEnd w:id="5"/>
      <w:r w:rsidR="00E44BB9" w:rsidRPr="00277DF0">
        <w:rPr>
          <w:rFonts w:eastAsiaTheme="minorEastAsia" w:cs="Times New Roman" w:hint="eastAsia"/>
          <w:b w:val="0"/>
          <w:bCs w:val="0"/>
          <w:sz w:val="20"/>
          <w:szCs w:val="20"/>
        </w:rPr>
        <w:t>.</w:t>
      </w:r>
    </w:p>
    <w:tbl>
      <w:tblPr>
        <w:tblStyle w:val="a4"/>
        <w:tblW w:w="5458" w:type="pct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1416"/>
        <w:gridCol w:w="4394"/>
        <w:gridCol w:w="1269"/>
      </w:tblGrid>
      <w:tr w:rsidR="00C117C9" w:rsidRPr="00C117C9" w14:paraId="5BB3EEF7" w14:textId="77777777" w:rsidTr="004E0FC9">
        <w:trPr>
          <w:trHeight w:val="331"/>
        </w:trPr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BE089" w14:textId="77777777" w:rsidR="00C117C9" w:rsidRPr="00C117C9" w:rsidRDefault="00C117C9" w:rsidP="003F6BF1">
            <w:pPr>
              <w:ind w:leftChars="-38" w:left="-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1B9F8" w14:textId="77777777" w:rsidR="00C117C9" w:rsidRPr="00C117C9" w:rsidRDefault="00C117C9" w:rsidP="00097E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81C8A" w14:textId="77777777" w:rsidR="00C117C9" w:rsidRPr="00C117C9" w:rsidRDefault="00C117C9" w:rsidP="00097E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B8B83" w14:textId="598FD19F" w:rsidR="00C117C9" w:rsidRPr="00C117C9" w:rsidRDefault="003F6BF1" w:rsidP="003F6BF1">
            <w:pPr>
              <w:ind w:leftChars="-10" w:left="-21" w:firstLineChars="10" w:firstLine="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ype</w:t>
            </w:r>
          </w:p>
        </w:tc>
      </w:tr>
      <w:tr w:rsidR="00C117C9" w:rsidRPr="00C117C9" w14:paraId="4E899828" w14:textId="77777777" w:rsidTr="004E0FC9">
        <w:tc>
          <w:tcPr>
            <w:tcW w:w="1096" w:type="pct"/>
            <w:tcBorders>
              <w:top w:val="single" w:sz="4" w:space="0" w:color="auto"/>
            </w:tcBorders>
          </w:tcPr>
          <w:p w14:paraId="20E3536C" w14:textId="77777777" w:rsidR="00C117C9" w:rsidRPr="00C117C9" w:rsidRDefault="00C117C9" w:rsidP="00097E6D">
            <w:pPr>
              <w:ind w:left="1" w:firstLineChars="17" w:firstLine="34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81" w:type="pct"/>
          </w:tcPr>
          <w:p w14:paraId="4C0419F8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RIDAGEYR</w:t>
            </w:r>
          </w:p>
        </w:tc>
        <w:tc>
          <w:tcPr>
            <w:tcW w:w="2423" w:type="pct"/>
          </w:tcPr>
          <w:p w14:paraId="546520B9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Age in years of the participant at the time of screening. Individuals 80 and over are topcoded at 80 years of age.</w:t>
            </w:r>
          </w:p>
        </w:tc>
        <w:tc>
          <w:tcPr>
            <w:tcW w:w="700" w:type="pct"/>
          </w:tcPr>
          <w:p w14:paraId="46A54D0C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C117C9" w:rsidRPr="00C117C9" w14:paraId="35CB3A04" w14:textId="77777777" w:rsidTr="004E0FC9">
        <w:tc>
          <w:tcPr>
            <w:tcW w:w="1096" w:type="pct"/>
          </w:tcPr>
          <w:p w14:paraId="0F9F055C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81" w:type="pct"/>
          </w:tcPr>
          <w:p w14:paraId="629D5131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RIAGENDR</w:t>
            </w:r>
          </w:p>
        </w:tc>
        <w:tc>
          <w:tcPr>
            <w:tcW w:w="2423" w:type="pct"/>
          </w:tcPr>
          <w:p w14:paraId="4840BC89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Gender of the participant.</w:t>
            </w:r>
          </w:p>
        </w:tc>
        <w:tc>
          <w:tcPr>
            <w:tcW w:w="700" w:type="pct"/>
          </w:tcPr>
          <w:p w14:paraId="768DB7A5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</w:tr>
      <w:tr w:rsidR="00C117C9" w:rsidRPr="00C117C9" w14:paraId="4BA3310C" w14:textId="77777777" w:rsidTr="004E0FC9">
        <w:tc>
          <w:tcPr>
            <w:tcW w:w="1096" w:type="pct"/>
          </w:tcPr>
          <w:p w14:paraId="507D75B5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781" w:type="pct"/>
          </w:tcPr>
          <w:p w14:paraId="78197AD1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RIDRETH1</w:t>
            </w:r>
          </w:p>
        </w:tc>
        <w:tc>
          <w:tcPr>
            <w:tcW w:w="2423" w:type="pct"/>
          </w:tcPr>
          <w:p w14:paraId="04898A82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Recode of reported race and Hispanic origin information.</w:t>
            </w:r>
          </w:p>
        </w:tc>
        <w:tc>
          <w:tcPr>
            <w:tcW w:w="700" w:type="pct"/>
          </w:tcPr>
          <w:p w14:paraId="2B9343F7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</w:tr>
      <w:tr w:rsidR="00C117C9" w:rsidRPr="00C117C9" w14:paraId="40848F91" w14:textId="77777777" w:rsidTr="004E0FC9">
        <w:tc>
          <w:tcPr>
            <w:tcW w:w="1096" w:type="pct"/>
          </w:tcPr>
          <w:p w14:paraId="4E9D7CCA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verty-to-income ratio (PIR)</w:t>
            </w:r>
          </w:p>
        </w:tc>
        <w:tc>
          <w:tcPr>
            <w:tcW w:w="781" w:type="pct"/>
          </w:tcPr>
          <w:p w14:paraId="0AC92CA6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INDFMPIR</w:t>
            </w:r>
          </w:p>
        </w:tc>
        <w:tc>
          <w:tcPr>
            <w:tcW w:w="2423" w:type="pct"/>
          </w:tcPr>
          <w:p w14:paraId="62C298EB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A ratio of family income to poverty guidelines.</w:t>
            </w:r>
          </w:p>
        </w:tc>
        <w:tc>
          <w:tcPr>
            <w:tcW w:w="700" w:type="pct"/>
          </w:tcPr>
          <w:p w14:paraId="5E716D8C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</w:tr>
      <w:tr w:rsidR="00C117C9" w:rsidRPr="00C117C9" w14:paraId="0485748B" w14:textId="77777777" w:rsidTr="004E0FC9">
        <w:tc>
          <w:tcPr>
            <w:tcW w:w="1096" w:type="pct"/>
          </w:tcPr>
          <w:p w14:paraId="3884833F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781" w:type="pct"/>
          </w:tcPr>
          <w:p w14:paraId="4EABCBFF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DMDEDUC2</w:t>
            </w:r>
          </w:p>
          <w:p w14:paraId="2FBDD3BF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DMDEDUC3</w:t>
            </w:r>
          </w:p>
        </w:tc>
        <w:tc>
          <w:tcPr>
            <w:tcW w:w="2423" w:type="pct"/>
          </w:tcPr>
          <w:p w14:paraId="2071259F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The highest grade or level of school that participants completed or the highest degree participants received.</w:t>
            </w:r>
          </w:p>
        </w:tc>
        <w:tc>
          <w:tcPr>
            <w:tcW w:w="700" w:type="pct"/>
          </w:tcPr>
          <w:p w14:paraId="2FBD196F" w14:textId="77777777" w:rsidR="00C117C9" w:rsidRPr="00C117C9" w:rsidRDefault="00C117C9" w:rsidP="00097E6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</w:tr>
      <w:tr w:rsidR="00C117C9" w:rsidRPr="00C117C9" w14:paraId="6F925AB3" w14:textId="77777777" w:rsidTr="004E0FC9">
        <w:tc>
          <w:tcPr>
            <w:tcW w:w="1096" w:type="pct"/>
          </w:tcPr>
          <w:p w14:paraId="0ED4BB56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781" w:type="pct"/>
          </w:tcPr>
          <w:p w14:paraId="1223869F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HIQ011</w:t>
            </w:r>
          </w:p>
        </w:tc>
        <w:tc>
          <w:tcPr>
            <w:tcW w:w="2423" w:type="pct"/>
          </w:tcPr>
          <w:p w14:paraId="77F033F6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Determined by whether individuals were covered by health insurance or another healthcare plan.</w:t>
            </w:r>
          </w:p>
        </w:tc>
        <w:tc>
          <w:tcPr>
            <w:tcW w:w="700" w:type="pct"/>
          </w:tcPr>
          <w:p w14:paraId="55065908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</w:tr>
      <w:tr w:rsidR="00C117C9" w:rsidRPr="00C117C9" w14:paraId="4B263561" w14:textId="77777777" w:rsidTr="004E0FC9">
        <w:tc>
          <w:tcPr>
            <w:tcW w:w="1096" w:type="pct"/>
          </w:tcPr>
          <w:p w14:paraId="5CAE7A37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mass index (BMI)</w:t>
            </w:r>
          </w:p>
        </w:tc>
        <w:tc>
          <w:tcPr>
            <w:tcW w:w="781" w:type="pct"/>
          </w:tcPr>
          <w:p w14:paraId="2C936D1E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BMXBMI</w:t>
            </w:r>
          </w:p>
        </w:tc>
        <w:tc>
          <w:tcPr>
            <w:tcW w:w="2423" w:type="pct"/>
          </w:tcPr>
          <w:p w14:paraId="2ECDE946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C117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2C7ADFF3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00EE25A1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</w:tr>
      <w:tr w:rsidR="00C117C9" w:rsidRPr="00C117C9" w14:paraId="46D6C428" w14:textId="77777777" w:rsidTr="004E0FC9">
        <w:tc>
          <w:tcPr>
            <w:tcW w:w="1096" w:type="pct"/>
          </w:tcPr>
          <w:p w14:paraId="13DAA44E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781" w:type="pct"/>
          </w:tcPr>
          <w:p w14:paraId="45DE1003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SMQ020</w:t>
            </w:r>
          </w:p>
        </w:tc>
        <w:tc>
          <w:tcPr>
            <w:tcW w:w="2423" w:type="pct"/>
          </w:tcPr>
          <w:p w14:paraId="73192E76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Smoked at least 100 cigarettes in life or not.</w:t>
            </w:r>
          </w:p>
        </w:tc>
        <w:tc>
          <w:tcPr>
            <w:tcW w:w="700" w:type="pct"/>
          </w:tcPr>
          <w:p w14:paraId="281849DF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</w:tr>
      <w:tr w:rsidR="00C117C9" w:rsidRPr="00C117C9" w14:paraId="26E6D2CD" w14:textId="77777777" w:rsidTr="004E0FC9">
        <w:tc>
          <w:tcPr>
            <w:tcW w:w="1096" w:type="pct"/>
          </w:tcPr>
          <w:p w14:paraId="38300BB2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consumption</w:t>
            </w:r>
          </w:p>
        </w:tc>
        <w:tc>
          <w:tcPr>
            <w:tcW w:w="781" w:type="pct"/>
          </w:tcPr>
          <w:p w14:paraId="263D8B59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ALQ120Q</w:t>
            </w:r>
          </w:p>
          <w:p w14:paraId="2217AD73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ALQ121</w:t>
            </w:r>
          </w:p>
        </w:tc>
        <w:tc>
          <w:tcPr>
            <w:tcW w:w="2423" w:type="pct"/>
          </w:tcPr>
          <w:p w14:paraId="0165DFA3" w14:textId="61D5CC6B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Frequency of participant drink</w:t>
            </w:r>
            <w:r w:rsidR="00746D20">
              <w:rPr>
                <w:rFonts w:ascii="Times New Roman" w:hAnsi="Times New Roman" w:cs="Times New Roman" w:hint="eastAsia"/>
                <w:sz w:val="20"/>
                <w:szCs w:val="20"/>
              </w:rPr>
              <w:t>ing</w:t>
            </w: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 xml:space="preserve"> alcohol over past 12 months.</w:t>
            </w:r>
          </w:p>
        </w:tc>
        <w:tc>
          <w:tcPr>
            <w:tcW w:w="700" w:type="pct"/>
          </w:tcPr>
          <w:p w14:paraId="3C410EF0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</w:tr>
      <w:tr w:rsidR="00C117C9" w:rsidRPr="00C117C9" w14:paraId="5DEA8850" w14:textId="77777777" w:rsidTr="004E0FC9">
        <w:tc>
          <w:tcPr>
            <w:tcW w:w="1096" w:type="pct"/>
          </w:tcPr>
          <w:p w14:paraId="0031B79A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ic Immune-Inflammation Index</w:t>
            </w:r>
          </w:p>
          <w:p w14:paraId="0E5D3A1B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98AE944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  <w:p w14:paraId="5123942D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  <w:p w14:paraId="5CF8506C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D32236A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7856DBA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4CF58B4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  <w:p w14:paraId="018ACCF5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4E58522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43130AF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E258BE1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1741C90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E78BABF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8A10395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lipidemia</w:t>
            </w:r>
          </w:p>
          <w:p w14:paraId="14134EF0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3C7FE91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A7DCF0C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77CFF69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disease</w:t>
            </w:r>
          </w:p>
          <w:p w14:paraId="115F493F" w14:textId="77777777" w:rsidR="00C117C9" w:rsidRPr="00C117C9" w:rsidRDefault="00C117C9" w:rsidP="00097E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781" w:type="pct"/>
          </w:tcPr>
          <w:p w14:paraId="0F89B129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LBXPLTSI</w:t>
            </w:r>
          </w:p>
          <w:p w14:paraId="305E1902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LBXNE</w:t>
            </w:r>
          </w:p>
          <w:p w14:paraId="24F23486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LBXLYP</w:t>
            </w:r>
          </w:p>
          <w:p w14:paraId="7AD5C780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PADLEVEL</w:t>
            </w:r>
          </w:p>
          <w:p w14:paraId="76537CFF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BPQ020</w:t>
            </w:r>
          </w:p>
          <w:p w14:paraId="7BEF3A72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BPQ040A</w:t>
            </w:r>
          </w:p>
          <w:p w14:paraId="23A21257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A64EE0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2CB4DA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DIQ010</w:t>
            </w:r>
          </w:p>
          <w:p w14:paraId="0C22E1FF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DIQ050</w:t>
            </w:r>
          </w:p>
          <w:p w14:paraId="31449C19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DID070</w:t>
            </w:r>
          </w:p>
          <w:p w14:paraId="30254838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DIQ070</w:t>
            </w:r>
          </w:p>
          <w:p w14:paraId="21505DB8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28195D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1BD21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A18B9B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LBXTC</w:t>
            </w:r>
          </w:p>
          <w:p w14:paraId="04759360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LBXTR</w:t>
            </w:r>
          </w:p>
          <w:p w14:paraId="2DA38A17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LBDLDLM</w:t>
            </w:r>
          </w:p>
          <w:p w14:paraId="75F56161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LBDHDD</w:t>
            </w:r>
          </w:p>
          <w:p w14:paraId="61A5BBF3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MCQ160B~</w:t>
            </w:r>
          </w:p>
          <w:p w14:paraId="2E2840E8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MCQ160F</w:t>
            </w:r>
          </w:p>
          <w:p w14:paraId="594EBFC6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00~C97</w:t>
            </w:r>
          </w:p>
        </w:tc>
        <w:tc>
          <w:tcPr>
            <w:tcW w:w="2423" w:type="pct"/>
          </w:tcPr>
          <w:p w14:paraId="3D1FF150" w14:textId="77777777" w:rsidR="00C117C9" w:rsidRPr="00C117C9" w:rsidRDefault="00C117C9" w:rsidP="00097E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ulated by multiplying the platelet count by the neutrophil count and then dividing by the lymphocyte count.</w:t>
            </w:r>
          </w:p>
          <w:p w14:paraId="0D795080" w14:textId="77777777" w:rsidR="00C117C9" w:rsidRPr="00C117C9" w:rsidRDefault="00C117C9" w:rsidP="00097E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sured in MET-minutes.</w:t>
            </w:r>
          </w:p>
          <w:p w14:paraId="0211E817" w14:textId="77777777" w:rsidR="00C117C9" w:rsidRPr="00C117C9" w:rsidRDefault="00C117C9" w:rsidP="00097E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 status was determined by whether individuals had been informed by a doctor of high blood pressure or were using antihypertensive medication.</w:t>
            </w:r>
          </w:p>
          <w:p w14:paraId="04016691" w14:textId="77777777" w:rsidR="00C117C9" w:rsidRPr="00C117C9" w:rsidRDefault="00C117C9" w:rsidP="00097E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ied based on any of the following criteria: a self-reported diagnosis of DM by a doctor, glycated hemoglobin A1c (HbA1c) levels ≥6.5%, use of insulin or anti-diabetic medications, fasting glucose levels ≥7.0 mmol/L, random glucose levels ≥11.1 mmol/L, or an oral glucose tolerance test (OGTT) result ≥11.1 mmol/L.</w:t>
            </w:r>
          </w:p>
          <w:p w14:paraId="44C88299" w14:textId="77777777" w:rsidR="00C117C9" w:rsidRPr="00C117C9" w:rsidRDefault="00C117C9" w:rsidP="00097E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zed by any of the following criteria: total cholesterol ≥200 mg/dL, triglycerides ≥150 mg/dL, low-density lipoprotein (LDL) ≥130 mg/dL, or high-density lipoprotein (HDL) &lt;40 mg/dL</w:t>
            </w:r>
          </w:p>
          <w:p w14:paraId="5B4701B6" w14:textId="77777777" w:rsidR="00C117C9" w:rsidRPr="00C117C9" w:rsidRDefault="00C117C9" w:rsidP="00097E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ied based on self-reported physician diagnosis and standardized NHANES health questionnaires.</w:t>
            </w:r>
          </w:p>
          <w:p w14:paraId="4E198160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fined as individuals who had been informed by a doctor or healthcare professional that they had cancer or any malignancy.</w:t>
            </w:r>
          </w:p>
        </w:tc>
        <w:tc>
          <w:tcPr>
            <w:tcW w:w="700" w:type="pct"/>
          </w:tcPr>
          <w:p w14:paraId="43852D0C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  <w:p w14:paraId="671DF1C9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D1905A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B887D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  <w:p w14:paraId="35CFFB4E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  <w:p w14:paraId="06E8AC4B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265B44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80504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351E9A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  <w:p w14:paraId="66E3E3F7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AD7BC2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719313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241253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DFCC80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B515E0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15283C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  <w:p w14:paraId="03B57B5D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4A5209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3A0667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45CCE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  <w:p w14:paraId="43393E4D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17E64B" w14:textId="77777777" w:rsidR="00C117C9" w:rsidRPr="00C117C9" w:rsidRDefault="00C117C9" w:rsidP="00097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C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</w:tr>
    </w:tbl>
    <w:p w14:paraId="1E57DA7D" w14:textId="0B0B429D" w:rsidR="004E0FC9" w:rsidRPr="001A2013" w:rsidRDefault="004E0FC9" w:rsidP="001A2013">
      <w:pPr>
        <w:ind w:leftChars="-203" w:hangingChars="213" w:hanging="426"/>
        <w:rPr>
          <w:rFonts w:ascii="Times New Roman" w:hAnsi="Times New Roman" w:cs="Times New Roman"/>
          <w:sz w:val="20"/>
          <w:szCs w:val="20"/>
        </w:rPr>
      </w:pPr>
      <w:bookmarkStart w:id="6" w:name="_Hlk180234572"/>
      <w:r w:rsidRPr="001A201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E44BB9"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 w:rsidRPr="001A201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A2013">
        <w:rPr>
          <w:rFonts w:ascii="Times New Roman" w:hAnsi="Times New Roman" w:cs="Times New Roman"/>
          <w:sz w:val="20"/>
          <w:szCs w:val="20"/>
        </w:rPr>
        <w:t>Baseline characteristics of the study participants by categories of sleep disorder</w:t>
      </w:r>
      <w:r w:rsidR="00E53B7F">
        <w:rPr>
          <w:rFonts w:ascii="Times New Roman" w:hAnsi="Times New Roman" w:cs="Times New Roman" w:hint="eastAsia"/>
          <w:sz w:val="20"/>
          <w:szCs w:val="20"/>
        </w:rPr>
        <w:t>s</w:t>
      </w:r>
      <w:r w:rsidR="00E44BB9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4"/>
        <w:tblW w:w="9214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985"/>
        <w:gridCol w:w="1454"/>
        <w:gridCol w:w="48"/>
        <w:gridCol w:w="907"/>
      </w:tblGrid>
      <w:tr w:rsidR="004E0FC9" w:rsidRPr="001A2013" w14:paraId="568E6B91" w14:textId="77777777" w:rsidTr="00F63169">
        <w:tc>
          <w:tcPr>
            <w:tcW w:w="3261" w:type="dxa"/>
            <w:tcBorders>
              <w:top w:val="single" w:sz="12" w:space="0" w:color="auto"/>
              <w:bottom w:val="nil"/>
            </w:tcBorders>
          </w:tcPr>
          <w:p w14:paraId="2B65B472" w14:textId="19FB8F7C" w:rsidR="004E0FC9" w:rsidRPr="001A2013" w:rsidRDefault="004E0FC9" w:rsidP="00AB3A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53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77C83461" w14:textId="22FAD006" w:rsidR="004E0FC9" w:rsidRPr="001A2013" w:rsidRDefault="004E0FC9" w:rsidP="00AB3A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 stratified by sleep disorder</w:t>
            </w:r>
            <w:r w:rsidR="00E53B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</w:tr>
      <w:tr w:rsidR="001A2013" w:rsidRPr="001A2013" w14:paraId="4C224A4F" w14:textId="77777777" w:rsidTr="00F63169">
        <w:tc>
          <w:tcPr>
            <w:tcW w:w="3261" w:type="dxa"/>
            <w:tcBorders>
              <w:top w:val="nil"/>
              <w:bottom w:val="single" w:sz="6" w:space="0" w:color="auto"/>
            </w:tcBorders>
          </w:tcPr>
          <w:p w14:paraId="30C17D1B" w14:textId="6DDB87F4" w:rsidR="004E0FC9" w:rsidRPr="008B0CA8" w:rsidRDefault="008B0CA8" w:rsidP="00AB3A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09E95013" w14:textId="77777777" w:rsidR="004E0FC9" w:rsidRPr="001A2013" w:rsidRDefault="004E0FC9" w:rsidP="00AB3A93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14:paraId="1C709E17" w14:textId="77777777" w:rsidR="008B0CA8" w:rsidRDefault="004E0FC9" w:rsidP="00AB3A9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</w:p>
          <w:p w14:paraId="56B1A585" w14:textId="4F8381E0" w:rsidR="004E0FC9" w:rsidRPr="001A2013" w:rsidRDefault="004E0FC9" w:rsidP="00AB3A9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Disorder</w:t>
            </w:r>
            <w:r w:rsidR="00E53B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54" w:type="dxa"/>
            <w:tcBorders>
              <w:top w:val="single" w:sz="6" w:space="0" w:color="auto"/>
              <w:bottom w:val="single" w:sz="6" w:space="0" w:color="auto"/>
            </w:tcBorders>
          </w:tcPr>
          <w:p w14:paraId="7827B721" w14:textId="031A4CA4" w:rsidR="004E0FC9" w:rsidRPr="001A2013" w:rsidRDefault="004E0FC9" w:rsidP="00AB3A9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Disorder</w:t>
            </w:r>
            <w:r w:rsidR="00E53B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55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6A968B2" w14:textId="621F49EF" w:rsidR="004E0FC9" w:rsidRPr="001A2013" w:rsidRDefault="004E0FC9" w:rsidP="001A2013">
            <w:pPr>
              <w:ind w:leftChars="-9" w:left="281" w:hangingChars="150" w:hanging="3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1A201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- </w:t>
            </w: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1A2013" w:rsidRPr="001A2013" w14:paraId="23707A32" w14:textId="77777777" w:rsidTr="00F63169">
        <w:tc>
          <w:tcPr>
            <w:tcW w:w="3261" w:type="dxa"/>
            <w:tcBorders>
              <w:top w:val="single" w:sz="6" w:space="0" w:color="auto"/>
            </w:tcBorders>
            <w:vAlign w:val="center"/>
          </w:tcPr>
          <w:p w14:paraId="5A8983C7" w14:textId="0613C408" w:rsidR="004E0FC9" w:rsidRPr="001A2013" w:rsidRDefault="004E0FC9" w:rsidP="00AB3A9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umber of subjects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68914348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566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27CF00C4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499</w:t>
            </w:r>
          </w:p>
        </w:tc>
        <w:tc>
          <w:tcPr>
            <w:tcW w:w="1502" w:type="dxa"/>
            <w:gridSpan w:val="2"/>
            <w:tcBorders>
              <w:top w:val="single" w:sz="6" w:space="0" w:color="auto"/>
            </w:tcBorders>
            <w:vAlign w:val="center"/>
          </w:tcPr>
          <w:p w14:paraId="4B5D305A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67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14:paraId="5114BBAB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1B87CBCC" w14:textId="77777777" w:rsidTr="00F63169">
        <w:tc>
          <w:tcPr>
            <w:tcW w:w="3261" w:type="dxa"/>
            <w:vAlign w:val="center"/>
          </w:tcPr>
          <w:p w14:paraId="2D0C994C" w14:textId="48250F41" w:rsidR="004E0FC9" w:rsidRPr="001A2013" w:rsidRDefault="004E0FC9" w:rsidP="00AB3A9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ex, n (%)</w:t>
            </w:r>
            <w:r w:rsidR="005D20F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5761B6E0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AB1870A" w14:textId="77777777" w:rsidR="004E0FC9" w:rsidRPr="001A2013" w:rsidRDefault="004E0FC9" w:rsidP="00AB3A93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67967867" w14:textId="77777777" w:rsidR="004E0FC9" w:rsidRPr="001A2013" w:rsidRDefault="004E0FC9" w:rsidP="00AB3A93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295E53B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1A2013" w:rsidRPr="001A2013" w14:paraId="5E00B2B0" w14:textId="77777777" w:rsidTr="00F63169">
        <w:tc>
          <w:tcPr>
            <w:tcW w:w="3261" w:type="dxa"/>
            <w:vAlign w:val="center"/>
          </w:tcPr>
          <w:p w14:paraId="43A20FE6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center"/>
          </w:tcPr>
          <w:p w14:paraId="3B48CCA3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87 (48.1)</w:t>
            </w:r>
          </w:p>
        </w:tc>
        <w:tc>
          <w:tcPr>
            <w:tcW w:w="1985" w:type="dxa"/>
            <w:vAlign w:val="center"/>
          </w:tcPr>
          <w:p w14:paraId="72DF5A22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68 (47.8)</w:t>
            </w:r>
          </w:p>
        </w:tc>
        <w:tc>
          <w:tcPr>
            <w:tcW w:w="1502" w:type="dxa"/>
            <w:gridSpan w:val="2"/>
            <w:vAlign w:val="center"/>
          </w:tcPr>
          <w:p w14:paraId="7D91D125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9 (51.5)</w:t>
            </w:r>
          </w:p>
        </w:tc>
        <w:tc>
          <w:tcPr>
            <w:tcW w:w="907" w:type="dxa"/>
            <w:vAlign w:val="center"/>
          </w:tcPr>
          <w:p w14:paraId="5E116FF3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2D146304" w14:textId="77777777" w:rsidTr="00F63169">
        <w:tc>
          <w:tcPr>
            <w:tcW w:w="3261" w:type="dxa"/>
            <w:vAlign w:val="center"/>
          </w:tcPr>
          <w:p w14:paraId="5BD3FBFA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6E769131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61 (51.9)</w:t>
            </w:r>
          </w:p>
        </w:tc>
        <w:tc>
          <w:tcPr>
            <w:tcW w:w="1985" w:type="dxa"/>
            <w:vAlign w:val="center"/>
          </w:tcPr>
          <w:p w14:paraId="55ACE9CE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06 (52.2)</w:t>
            </w:r>
          </w:p>
        </w:tc>
        <w:tc>
          <w:tcPr>
            <w:tcW w:w="1502" w:type="dxa"/>
            <w:gridSpan w:val="2"/>
            <w:vAlign w:val="center"/>
          </w:tcPr>
          <w:p w14:paraId="659257FA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5 (48.5)</w:t>
            </w:r>
          </w:p>
        </w:tc>
        <w:tc>
          <w:tcPr>
            <w:tcW w:w="907" w:type="dxa"/>
            <w:vAlign w:val="center"/>
          </w:tcPr>
          <w:p w14:paraId="3A461159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55236A19" w14:textId="77777777" w:rsidTr="00F63169">
        <w:tc>
          <w:tcPr>
            <w:tcW w:w="3261" w:type="dxa"/>
            <w:vAlign w:val="center"/>
          </w:tcPr>
          <w:p w14:paraId="02276893" w14:textId="6E81A7A9" w:rsidR="004E0FC9" w:rsidRPr="001A2013" w:rsidRDefault="004E0FC9" w:rsidP="00AB3A9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ge, years</w:t>
            </w: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(mean ± SD)</w:t>
            </w:r>
            <w:r w:rsidR="005D20F4" w:rsidRPr="0091247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3CE373E5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8 ± 17.8</w:t>
            </w:r>
          </w:p>
        </w:tc>
        <w:tc>
          <w:tcPr>
            <w:tcW w:w="1985" w:type="dxa"/>
            <w:vAlign w:val="center"/>
          </w:tcPr>
          <w:p w14:paraId="7CE1DD46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4 ± 18.0</w:t>
            </w:r>
          </w:p>
        </w:tc>
        <w:tc>
          <w:tcPr>
            <w:tcW w:w="1502" w:type="dxa"/>
            <w:gridSpan w:val="2"/>
            <w:vAlign w:val="center"/>
          </w:tcPr>
          <w:p w14:paraId="7FF2C967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7 ± 15.3</w:t>
            </w:r>
          </w:p>
        </w:tc>
        <w:tc>
          <w:tcPr>
            <w:tcW w:w="907" w:type="dxa"/>
            <w:vAlign w:val="center"/>
          </w:tcPr>
          <w:p w14:paraId="202561BE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A2013" w:rsidRPr="001A2013" w14:paraId="6A2656FB" w14:textId="77777777" w:rsidTr="00F63169">
        <w:tc>
          <w:tcPr>
            <w:tcW w:w="3261" w:type="dxa"/>
            <w:vAlign w:val="center"/>
          </w:tcPr>
          <w:p w14:paraId="4AAA2423" w14:textId="606774E2" w:rsidR="004E0FC9" w:rsidRPr="001A2013" w:rsidRDefault="004E0FC9" w:rsidP="00AB3A9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ace or ethnicity, n (%)</w:t>
            </w:r>
            <w:r w:rsidR="005D20F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7C39317F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92CCCB9" w14:textId="77777777" w:rsidR="004E0FC9" w:rsidRPr="001A2013" w:rsidRDefault="004E0FC9" w:rsidP="00AB3A93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06B6AB27" w14:textId="77777777" w:rsidR="004E0FC9" w:rsidRPr="001A2013" w:rsidRDefault="004E0FC9" w:rsidP="00AB3A93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8D0B7C2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A2013" w:rsidRPr="001A2013" w14:paraId="26EE4D7C" w14:textId="77777777" w:rsidTr="00F63169">
        <w:tc>
          <w:tcPr>
            <w:tcW w:w="3261" w:type="dxa"/>
            <w:vAlign w:val="center"/>
          </w:tcPr>
          <w:p w14:paraId="5BE3BC4A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559" w:type="dxa"/>
            <w:vAlign w:val="center"/>
          </w:tcPr>
          <w:p w14:paraId="4ABB4C4E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02 (69.6)</w:t>
            </w:r>
          </w:p>
        </w:tc>
        <w:tc>
          <w:tcPr>
            <w:tcW w:w="1985" w:type="dxa"/>
            <w:vAlign w:val="center"/>
          </w:tcPr>
          <w:p w14:paraId="0E6B3BFC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18 (69.0)</w:t>
            </w:r>
          </w:p>
        </w:tc>
        <w:tc>
          <w:tcPr>
            <w:tcW w:w="1502" w:type="dxa"/>
            <w:gridSpan w:val="2"/>
            <w:vAlign w:val="center"/>
          </w:tcPr>
          <w:p w14:paraId="42E8D863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4 (75.5)</w:t>
            </w:r>
          </w:p>
        </w:tc>
        <w:tc>
          <w:tcPr>
            <w:tcW w:w="907" w:type="dxa"/>
            <w:vAlign w:val="center"/>
          </w:tcPr>
          <w:p w14:paraId="79C21D63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2D0961E7" w14:textId="77777777" w:rsidTr="00F63169">
        <w:tc>
          <w:tcPr>
            <w:tcW w:w="3261" w:type="dxa"/>
            <w:vAlign w:val="center"/>
          </w:tcPr>
          <w:p w14:paraId="1F1F64E4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559" w:type="dxa"/>
            <w:vAlign w:val="center"/>
          </w:tcPr>
          <w:p w14:paraId="126E4650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86 (10.8)</w:t>
            </w:r>
          </w:p>
        </w:tc>
        <w:tc>
          <w:tcPr>
            <w:tcW w:w="1985" w:type="dxa"/>
            <w:vAlign w:val="center"/>
          </w:tcPr>
          <w:p w14:paraId="2B8C297B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11 (10.8)</w:t>
            </w:r>
          </w:p>
        </w:tc>
        <w:tc>
          <w:tcPr>
            <w:tcW w:w="1502" w:type="dxa"/>
            <w:gridSpan w:val="2"/>
            <w:vAlign w:val="center"/>
          </w:tcPr>
          <w:p w14:paraId="3B2012EC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5 (11.0)</w:t>
            </w:r>
          </w:p>
        </w:tc>
        <w:tc>
          <w:tcPr>
            <w:tcW w:w="907" w:type="dxa"/>
            <w:vAlign w:val="center"/>
          </w:tcPr>
          <w:p w14:paraId="5882CD43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0873CB79" w14:textId="77777777" w:rsidTr="00F63169">
        <w:tc>
          <w:tcPr>
            <w:tcW w:w="3261" w:type="dxa"/>
            <w:vAlign w:val="center"/>
          </w:tcPr>
          <w:p w14:paraId="5BFD973C" w14:textId="77777777" w:rsidR="004E0FC9" w:rsidRPr="001A2013" w:rsidRDefault="004E0FC9" w:rsidP="00AB3A93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xican American or Hispanic</w:t>
            </w:r>
          </w:p>
        </w:tc>
        <w:tc>
          <w:tcPr>
            <w:tcW w:w="1559" w:type="dxa"/>
            <w:vAlign w:val="center"/>
          </w:tcPr>
          <w:p w14:paraId="2A9FBB1B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22 (13.3)</w:t>
            </w:r>
          </w:p>
        </w:tc>
        <w:tc>
          <w:tcPr>
            <w:tcW w:w="1985" w:type="dxa"/>
            <w:vAlign w:val="center"/>
          </w:tcPr>
          <w:p w14:paraId="4CD9BA46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96 (13.7)</w:t>
            </w:r>
          </w:p>
        </w:tc>
        <w:tc>
          <w:tcPr>
            <w:tcW w:w="1502" w:type="dxa"/>
            <w:gridSpan w:val="2"/>
            <w:vAlign w:val="center"/>
          </w:tcPr>
          <w:p w14:paraId="57CBE380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6 (9.2)</w:t>
            </w:r>
          </w:p>
        </w:tc>
        <w:tc>
          <w:tcPr>
            <w:tcW w:w="907" w:type="dxa"/>
            <w:vAlign w:val="center"/>
          </w:tcPr>
          <w:p w14:paraId="43E377B2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52269263" w14:textId="77777777" w:rsidTr="00F63169">
        <w:tc>
          <w:tcPr>
            <w:tcW w:w="3261" w:type="dxa"/>
            <w:vAlign w:val="center"/>
          </w:tcPr>
          <w:p w14:paraId="5D519255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559" w:type="dxa"/>
            <w:vAlign w:val="center"/>
          </w:tcPr>
          <w:p w14:paraId="1D67BB9F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8 (6.3)</w:t>
            </w:r>
          </w:p>
        </w:tc>
        <w:tc>
          <w:tcPr>
            <w:tcW w:w="1985" w:type="dxa"/>
            <w:vAlign w:val="center"/>
          </w:tcPr>
          <w:p w14:paraId="2F957617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49 (6.5)</w:t>
            </w:r>
          </w:p>
        </w:tc>
        <w:tc>
          <w:tcPr>
            <w:tcW w:w="1502" w:type="dxa"/>
            <w:gridSpan w:val="2"/>
            <w:vAlign w:val="center"/>
          </w:tcPr>
          <w:p w14:paraId="13E01418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 (4.2)</w:t>
            </w:r>
          </w:p>
        </w:tc>
        <w:tc>
          <w:tcPr>
            <w:tcW w:w="907" w:type="dxa"/>
            <w:vAlign w:val="center"/>
          </w:tcPr>
          <w:p w14:paraId="166F97FD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263B1967" w14:textId="77777777" w:rsidTr="00F63169">
        <w:tc>
          <w:tcPr>
            <w:tcW w:w="3261" w:type="dxa"/>
            <w:vAlign w:val="center"/>
          </w:tcPr>
          <w:p w14:paraId="2CCAB2C3" w14:textId="311DA3C0" w:rsidR="004E0FC9" w:rsidRPr="001A2013" w:rsidRDefault="004E0FC9" w:rsidP="00AB3A9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IR, n (%)</w:t>
            </w:r>
            <w:r w:rsidR="005D20F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7738B1A9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504A3E5" w14:textId="77777777" w:rsidR="004E0FC9" w:rsidRPr="001A2013" w:rsidRDefault="004E0FC9" w:rsidP="00AB3A93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2E1059A4" w14:textId="77777777" w:rsidR="004E0FC9" w:rsidRPr="001A2013" w:rsidRDefault="004E0FC9" w:rsidP="00AB3A93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444BAD10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A2013" w:rsidRPr="001A2013" w14:paraId="79BF7607" w14:textId="77777777" w:rsidTr="00F63169">
        <w:tc>
          <w:tcPr>
            <w:tcW w:w="3261" w:type="dxa"/>
            <w:vAlign w:val="center"/>
          </w:tcPr>
          <w:p w14:paraId="444A4F0C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 1.30</w:t>
            </w:r>
          </w:p>
        </w:tc>
        <w:tc>
          <w:tcPr>
            <w:tcW w:w="1559" w:type="dxa"/>
            <w:vAlign w:val="center"/>
          </w:tcPr>
          <w:p w14:paraId="71C755E6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73 (21.2)</w:t>
            </w:r>
          </w:p>
        </w:tc>
        <w:tc>
          <w:tcPr>
            <w:tcW w:w="1985" w:type="dxa"/>
            <w:vAlign w:val="center"/>
          </w:tcPr>
          <w:p w14:paraId="073750E5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94 (20.9)</w:t>
            </w:r>
          </w:p>
        </w:tc>
        <w:tc>
          <w:tcPr>
            <w:tcW w:w="1502" w:type="dxa"/>
            <w:gridSpan w:val="2"/>
            <w:vAlign w:val="center"/>
          </w:tcPr>
          <w:p w14:paraId="702709E0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9 (24.5)</w:t>
            </w:r>
          </w:p>
        </w:tc>
        <w:tc>
          <w:tcPr>
            <w:tcW w:w="907" w:type="dxa"/>
            <w:vAlign w:val="center"/>
          </w:tcPr>
          <w:p w14:paraId="24B2C86B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0038CBEA" w14:textId="77777777" w:rsidTr="00F63169">
        <w:tc>
          <w:tcPr>
            <w:tcW w:w="3261" w:type="dxa"/>
            <w:vAlign w:val="center"/>
          </w:tcPr>
          <w:p w14:paraId="411FDD7C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–3.49</w:t>
            </w:r>
          </w:p>
        </w:tc>
        <w:tc>
          <w:tcPr>
            <w:tcW w:w="1559" w:type="dxa"/>
            <w:vAlign w:val="center"/>
          </w:tcPr>
          <w:p w14:paraId="7E80AA18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77 (35.2)</w:t>
            </w:r>
          </w:p>
        </w:tc>
        <w:tc>
          <w:tcPr>
            <w:tcW w:w="1985" w:type="dxa"/>
            <w:vAlign w:val="center"/>
          </w:tcPr>
          <w:p w14:paraId="290A68EF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96 (35.4)</w:t>
            </w:r>
          </w:p>
        </w:tc>
        <w:tc>
          <w:tcPr>
            <w:tcW w:w="1502" w:type="dxa"/>
            <w:gridSpan w:val="2"/>
            <w:vAlign w:val="center"/>
          </w:tcPr>
          <w:p w14:paraId="0F686960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1 (32.7)</w:t>
            </w:r>
          </w:p>
        </w:tc>
        <w:tc>
          <w:tcPr>
            <w:tcW w:w="907" w:type="dxa"/>
            <w:vAlign w:val="center"/>
          </w:tcPr>
          <w:p w14:paraId="339F4578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5ED12956" w14:textId="77777777" w:rsidTr="00F63169">
        <w:tc>
          <w:tcPr>
            <w:tcW w:w="3261" w:type="dxa"/>
            <w:vAlign w:val="center"/>
          </w:tcPr>
          <w:p w14:paraId="1DF36FC8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≥ 3.50</w:t>
            </w:r>
          </w:p>
        </w:tc>
        <w:tc>
          <w:tcPr>
            <w:tcW w:w="1559" w:type="dxa"/>
            <w:vAlign w:val="center"/>
          </w:tcPr>
          <w:p w14:paraId="1F13FFBC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33 (43.6)</w:t>
            </w:r>
          </w:p>
        </w:tc>
        <w:tc>
          <w:tcPr>
            <w:tcW w:w="1985" w:type="dxa"/>
            <w:vAlign w:val="center"/>
          </w:tcPr>
          <w:p w14:paraId="5D469A60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39 (43.7)</w:t>
            </w:r>
          </w:p>
        </w:tc>
        <w:tc>
          <w:tcPr>
            <w:tcW w:w="1502" w:type="dxa"/>
            <w:gridSpan w:val="2"/>
            <w:vAlign w:val="center"/>
          </w:tcPr>
          <w:p w14:paraId="789D2EDC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4 (42.8)</w:t>
            </w:r>
          </w:p>
        </w:tc>
        <w:tc>
          <w:tcPr>
            <w:tcW w:w="907" w:type="dxa"/>
            <w:vAlign w:val="center"/>
          </w:tcPr>
          <w:p w14:paraId="411BB3E5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7FA8591B" w14:textId="77777777" w:rsidTr="00F63169">
        <w:tc>
          <w:tcPr>
            <w:tcW w:w="3261" w:type="dxa"/>
            <w:vAlign w:val="center"/>
          </w:tcPr>
          <w:p w14:paraId="192BBD95" w14:textId="4B0C29E0" w:rsidR="004E0FC9" w:rsidRPr="001A2013" w:rsidRDefault="004E0FC9" w:rsidP="00AB3A9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ducation level, n (%)</w:t>
            </w:r>
            <w:r w:rsidR="005D20F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3E14C1D7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D5D1E3C" w14:textId="77777777" w:rsidR="004E0FC9" w:rsidRPr="001A2013" w:rsidRDefault="004E0FC9" w:rsidP="00AB3A93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385DC86D" w14:textId="77777777" w:rsidR="004E0FC9" w:rsidRPr="001A2013" w:rsidRDefault="004E0FC9" w:rsidP="00AB3A93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00DED545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1A2013" w:rsidRPr="001A2013" w14:paraId="57FAB1DA" w14:textId="77777777" w:rsidTr="00F63169">
        <w:tc>
          <w:tcPr>
            <w:tcW w:w="3261" w:type="dxa"/>
            <w:vAlign w:val="center"/>
          </w:tcPr>
          <w:p w14:paraId="786F64FB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Less than high school </w:t>
            </w:r>
          </w:p>
        </w:tc>
        <w:tc>
          <w:tcPr>
            <w:tcW w:w="1559" w:type="dxa"/>
            <w:vAlign w:val="center"/>
          </w:tcPr>
          <w:p w14:paraId="6481E672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77 (39.1)</w:t>
            </w:r>
          </w:p>
        </w:tc>
        <w:tc>
          <w:tcPr>
            <w:tcW w:w="1985" w:type="dxa"/>
            <w:vAlign w:val="center"/>
          </w:tcPr>
          <w:p w14:paraId="66728797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62 (39.2)</w:t>
            </w:r>
          </w:p>
        </w:tc>
        <w:tc>
          <w:tcPr>
            <w:tcW w:w="1502" w:type="dxa"/>
            <w:gridSpan w:val="2"/>
            <w:vAlign w:val="center"/>
          </w:tcPr>
          <w:p w14:paraId="52C8A670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5 (38.9)</w:t>
            </w:r>
          </w:p>
        </w:tc>
        <w:tc>
          <w:tcPr>
            <w:tcW w:w="907" w:type="dxa"/>
            <w:vAlign w:val="center"/>
          </w:tcPr>
          <w:p w14:paraId="76A5F6D1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4D7E3EB9" w14:textId="77777777" w:rsidTr="00F63169">
        <w:tc>
          <w:tcPr>
            <w:tcW w:w="3261" w:type="dxa"/>
            <w:vAlign w:val="center"/>
          </w:tcPr>
          <w:p w14:paraId="4785D0D6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igh school </w:t>
            </w:r>
          </w:p>
        </w:tc>
        <w:tc>
          <w:tcPr>
            <w:tcW w:w="1559" w:type="dxa"/>
            <w:vAlign w:val="center"/>
          </w:tcPr>
          <w:p w14:paraId="73A97702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89 (31.5)</w:t>
            </w:r>
          </w:p>
        </w:tc>
        <w:tc>
          <w:tcPr>
            <w:tcW w:w="1985" w:type="dxa"/>
            <w:vAlign w:val="center"/>
          </w:tcPr>
          <w:p w14:paraId="47477CB1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17 (31.2)</w:t>
            </w:r>
          </w:p>
        </w:tc>
        <w:tc>
          <w:tcPr>
            <w:tcW w:w="1502" w:type="dxa"/>
            <w:gridSpan w:val="2"/>
            <w:vAlign w:val="center"/>
          </w:tcPr>
          <w:p w14:paraId="1C875A9C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2 (34.2)</w:t>
            </w:r>
          </w:p>
        </w:tc>
        <w:tc>
          <w:tcPr>
            <w:tcW w:w="907" w:type="dxa"/>
            <w:vAlign w:val="center"/>
          </w:tcPr>
          <w:p w14:paraId="0FABD104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555A6A93" w14:textId="77777777" w:rsidTr="00F63169">
        <w:tc>
          <w:tcPr>
            <w:tcW w:w="3261" w:type="dxa"/>
            <w:vAlign w:val="center"/>
          </w:tcPr>
          <w:p w14:paraId="7F3928DA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lege or higher</w:t>
            </w:r>
          </w:p>
        </w:tc>
        <w:tc>
          <w:tcPr>
            <w:tcW w:w="1559" w:type="dxa"/>
            <w:vAlign w:val="center"/>
          </w:tcPr>
          <w:p w14:paraId="4EE137BE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62 (29.4)</w:t>
            </w:r>
          </w:p>
        </w:tc>
        <w:tc>
          <w:tcPr>
            <w:tcW w:w="1985" w:type="dxa"/>
            <w:vAlign w:val="center"/>
          </w:tcPr>
          <w:p w14:paraId="31245A4D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75 (29.6)</w:t>
            </w:r>
          </w:p>
        </w:tc>
        <w:tc>
          <w:tcPr>
            <w:tcW w:w="1502" w:type="dxa"/>
            <w:gridSpan w:val="2"/>
            <w:vAlign w:val="center"/>
          </w:tcPr>
          <w:p w14:paraId="5AA9137D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7 (26.9)</w:t>
            </w:r>
          </w:p>
        </w:tc>
        <w:tc>
          <w:tcPr>
            <w:tcW w:w="907" w:type="dxa"/>
            <w:vAlign w:val="center"/>
          </w:tcPr>
          <w:p w14:paraId="235D823F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7090F4B7" w14:textId="77777777" w:rsidTr="00F63169">
        <w:tc>
          <w:tcPr>
            <w:tcW w:w="3261" w:type="dxa"/>
            <w:vAlign w:val="center"/>
          </w:tcPr>
          <w:p w14:paraId="08B77261" w14:textId="65CB8C84" w:rsidR="004E0FC9" w:rsidRPr="001A2013" w:rsidRDefault="004E0FC9" w:rsidP="00AB3A9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ealth insurance, n (%)</w:t>
            </w:r>
            <w:r w:rsidR="005D20F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00ABB913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6E7CC77" w14:textId="77777777" w:rsidR="004E0FC9" w:rsidRPr="001A2013" w:rsidRDefault="004E0FC9" w:rsidP="00AB3A93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159BE4C6" w14:textId="77777777" w:rsidR="004E0FC9" w:rsidRPr="001A2013" w:rsidRDefault="004E0FC9" w:rsidP="00AB3A93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8A44252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A2013" w:rsidRPr="001A2013" w14:paraId="4074E8A3" w14:textId="77777777" w:rsidTr="00F63169">
        <w:tc>
          <w:tcPr>
            <w:tcW w:w="3261" w:type="dxa"/>
            <w:vAlign w:val="center"/>
          </w:tcPr>
          <w:p w14:paraId="040901C7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insurance</w:t>
            </w:r>
          </w:p>
        </w:tc>
        <w:tc>
          <w:tcPr>
            <w:tcW w:w="1559" w:type="dxa"/>
            <w:vAlign w:val="center"/>
          </w:tcPr>
          <w:p w14:paraId="6895D4FB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14 (20.1)</w:t>
            </w:r>
          </w:p>
        </w:tc>
        <w:tc>
          <w:tcPr>
            <w:tcW w:w="1985" w:type="dxa"/>
            <w:vAlign w:val="center"/>
          </w:tcPr>
          <w:p w14:paraId="57188908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61 (20.5)</w:t>
            </w:r>
          </w:p>
        </w:tc>
        <w:tc>
          <w:tcPr>
            <w:tcW w:w="1502" w:type="dxa"/>
            <w:gridSpan w:val="2"/>
            <w:vAlign w:val="center"/>
          </w:tcPr>
          <w:p w14:paraId="634DEEAA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3 (15.1)</w:t>
            </w:r>
          </w:p>
        </w:tc>
        <w:tc>
          <w:tcPr>
            <w:tcW w:w="907" w:type="dxa"/>
            <w:vAlign w:val="center"/>
          </w:tcPr>
          <w:p w14:paraId="3FC9EC24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55963AAD" w14:textId="77777777" w:rsidTr="00F63169">
        <w:tc>
          <w:tcPr>
            <w:tcW w:w="3261" w:type="dxa"/>
            <w:vAlign w:val="center"/>
          </w:tcPr>
          <w:p w14:paraId="600D7A99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overnment insurance</w:t>
            </w:r>
          </w:p>
        </w:tc>
        <w:tc>
          <w:tcPr>
            <w:tcW w:w="1559" w:type="dxa"/>
            <w:vAlign w:val="center"/>
          </w:tcPr>
          <w:p w14:paraId="00252111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45 (13.3)</w:t>
            </w:r>
          </w:p>
        </w:tc>
        <w:tc>
          <w:tcPr>
            <w:tcW w:w="1985" w:type="dxa"/>
            <w:vAlign w:val="center"/>
          </w:tcPr>
          <w:p w14:paraId="2B7248B7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45 (12.4)</w:t>
            </w:r>
          </w:p>
        </w:tc>
        <w:tc>
          <w:tcPr>
            <w:tcW w:w="1502" w:type="dxa"/>
            <w:gridSpan w:val="2"/>
            <w:vAlign w:val="center"/>
          </w:tcPr>
          <w:p w14:paraId="5A5C6F85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0 (22.4)</w:t>
            </w:r>
          </w:p>
        </w:tc>
        <w:tc>
          <w:tcPr>
            <w:tcW w:w="907" w:type="dxa"/>
            <w:vAlign w:val="center"/>
          </w:tcPr>
          <w:p w14:paraId="272F1DC8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5C9FB432" w14:textId="77777777" w:rsidTr="00F63169">
        <w:tc>
          <w:tcPr>
            <w:tcW w:w="3261" w:type="dxa"/>
            <w:vAlign w:val="center"/>
          </w:tcPr>
          <w:p w14:paraId="7F55E173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1559" w:type="dxa"/>
            <w:vAlign w:val="center"/>
          </w:tcPr>
          <w:p w14:paraId="1CB6FA7B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07 (66.7)</w:t>
            </w:r>
          </w:p>
        </w:tc>
        <w:tc>
          <w:tcPr>
            <w:tcW w:w="1985" w:type="dxa"/>
            <w:vAlign w:val="center"/>
          </w:tcPr>
          <w:p w14:paraId="32B40458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34 (67.1)</w:t>
            </w:r>
          </w:p>
        </w:tc>
        <w:tc>
          <w:tcPr>
            <w:tcW w:w="1502" w:type="dxa"/>
            <w:gridSpan w:val="2"/>
            <w:vAlign w:val="center"/>
          </w:tcPr>
          <w:p w14:paraId="3F177EA2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3 (62.5)</w:t>
            </w:r>
          </w:p>
        </w:tc>
        <w:tc>
          <w:tcPr>
            <w:tcW w:w="907" w:type="dxa"/>
            <w:vAlign w:val="center"/>
          </w:tcPr>
          <w:p w14:paraId="0361DE74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4E850BCA" w14:textId="77777777" w:rsidTr="00F63169">
        <w:tc>
          <w:tcPr>
            <w:tcW w:w="3261" w:type="dxa"/>
            <w:vAlign w:val="center"/>
          </w:tcPr>
          <w:p w14:paraId="75D0DADF" w14:textId="60B3E130" w:rsidR="004E0FC9" w:rsidRPr="001A2013" w:rsidRDefault="004E0FC9" w:rsidP="00AB3A9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moking status, n (%)</w:t>
            </w:r>
            <w:r w:rsidR="005D20F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68698EC0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49651C3" w14:textId="77777777" w:rsidR="004E0FC9" w:rsidRPr="001A2013" w:rsidRDefault="004E0FC9" w:rsidP="00AB3A93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05CB82E8" w14:textId="77777777" w:rsidR="004E0FC9" w:rsidRPr="001A2013" w:rsidRDefault="004E0FC9" w:rsidP="00AB3A93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6B69A252" w14:textId="61124005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A2013" w:rsidRPr="001A2013" w14:paraId="421FE40D" w14:textId="77777777" w:rsidTr="00F63169">
        <w:tc>
          <w:tcPr>
            <w:tcW w:w="3261" w:type="dxa"/>
            <w:vAlign w:val="center"/>
          </w:tcPr>
          <w:p w14:paraId="612222B7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559" w:type="dxa"/>
            <w:vAlign w:val="center"/>
          </w:tcPr>
          <w:p w14:paraId="759ABA9E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3 (4.8)</w:t>
            </w:r>
          </w:p>
        </w:tc>
        <w:tc>
          <w:tcPr>
            <w:tcW w:w="1985" w:type="dxa"/>
            <w:vAlign w:val="center"/>
          </w:tcPr>
          <w:p w14:paraId="4BF62E11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4 (5.0)</w:t>
            </w:r>
          </w:p>
        </w:tc>
        <w:tc>
          <w:tcPr>
            <w:tcW w:w="1502" w:type="dxa"/>
            <w:gridSpan w:val="2"/>
            <w:vAlign w:val="center"/>
          </w:tcPr>
          <w:p w14:paraId="3E5226F4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 (3.2)</w:t>
            </w:r>
          </w:p>
        </w:tc>
        <w:tc>
          <w:tcPr>
            <w:tcW w:w="907" w:type="dxa"/>
            <w:vAlign w:val="center"/>
          </w:tcPr>
          <w:p w14:paraId="70AD443E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4E171467" w14:textId="77777777" w:rsidTr="00F63169">
        <w:tc>
          <w:tcPr>
            <w:tcW w:w="3261" w:type="dxa"/>
            <w:vAlign w:val="center"/>
          </w:tcPr>
          <w:p w14:paraId="5C7CA55B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559" w:type="dxa"/>
            <w:vAlign w:val="center"/>
          </w:tcPr>
          <w:p w14:paraId="34E07DB5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15 (51.2)</w:t>
            </w:r>
          </w:p>
        </w:tc>
        <w:tc>
          <w:tcPr>
            <w:tcW w:w="1985" w:type="dxa"/>
            <w:vAlign w:val="center"/>
          </w:tcPr>
          <w:p w14:paraId="234366F1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77 (50.9)</w:t>
            </w:r>
          </w:p>
        </w:tc>
        <w:tc>
          <w:tcPr>
            <w:tcW w:w="1502" w:type="dxa"/>
            <w:gridSpan w:val="2"/>
            <w:vAlign w:val="center"/>
          </w:tcPr>
          <w:p w14:paraId="6BD0EB63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8 (53.6)</w:t>
            </w:r>
          </w:p>
        </w:tc>
        <w:tc>
          <w:tcPr>
            <w:tcW w:w="907" w:type="dxa"/>
            <w:vAlign w:val="center"/>
          </w:tcPr>
          <w:p w14:paraId="48E32BE0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09F8CCA0" w14:textId="77777777" w:rsidTr="00F63169">
        <w:tc>
          <w:tcPr>
            <w:tcW w:w="3261" w:type="dxa"/>
            <w:vAlign w:val="center"/>
          </w:tcPr>
          <w:p w14:paraId="6676A010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559" w:type="dxa"/>
            <w:vAlign w:val="center"/>
          </w:tcPr>
          <w:p w14:paraId="6FE76E2F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52 (44.1)</w:t>
            </w:r>
          </w:p>
        </w:tc>
        <w:tc>
          <w:tcPr>
            <w:tcW w:w="1985" w:type="dxa"/>
            <w:vAlign w:val="center"/>
          </w:tcPr>
          <w:p w14:paraId="1C7B0241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39 (44.2)</w:t>
            </w:r>
          </w:p>
        </w:tc>
        <w:tc>
          <w:tcPr>
            <w:tcW w:w="1502" w:type="dxa"/>
            <w:gridSpan w:val="2"/>
            <w:vAlign w:val="center"/>
          </w:tcPr>
          <w:p w14:paraId="361230C9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3 (43.2)</w:t>
            </w:r>
          </w:p>
        </w:tc>
        <w:tc>
          <w:tcPr>
            <w:tcW w:w="907" w:type="dxa"/>
            <w:vAlign w:val="center"/>
          </w:tcPr>
          <w:p w14:paraId="72E65932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0BCCC182" w14:textId="77777777" w:rsidTr="00F63169">
        <w:tc>
          <w:tcPr>
            <w:tcW w:w="3261" w:type="dxa"/>
            <w:vAlign w:val="center"/>
          </w:tcPr>
          <w:p w14:paraId="28CEDA89" w14:textId="095CFDF3" w:rsidR="004E0FC9" w:rsidRPr="001A2013" w:rsidRDefault="004E0FC9" w:rsidP="00AB3A9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lcohol consumption, n (%)</w:t>
            </w:r>
            <w:r w:rsidR="005D20F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22A28D64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1170414" w14:textId="77777777" w:rsidR="004E0FC9" w:rsidRPr="001A2013" w:rsidRDefault="004E0FC9" w:rsidP="00AB3A93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7B04496E" w14:textId="77777777" w:rsidR="004E0FC9" w:rsidRPr="001A2013" w:rsidRDefault="004E0FC9" w:rsidP="00AB3A93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6E81FCD1" w14:textId="142EFC0D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</w:tr>
      <w:tr w:rsidR="001A2013" w:rsidRPr="001A2013" w14:paraId="19E41160" w14:textId="77777777" w:rsidTr="00F63169">
        <w:tc>
          <w:tcPr>
            <w:tcW w:w="3261" w:type="dxa"/>
            <w:vAlign w:val="center"/>
          </w:tcPr>
          <w:p w14:paraId="49285B23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2C3D2F6C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63 (22.9)</w:t>
            </w:r>
          </w:p>
        </w:tc>
        <w:tc>
          <w:tcPr>
            <w:tcW w:w="1985" w:type="dxa"/>
            <w:vAlign w:val="center"/>
          </w:tcPr>
          <w:p w14:paraId="425116AE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96 (22.7)</w:t>
            </w:r>
          </w:p>
        </w:tc>
        <w:tc>
          <w:tcPr>
            <w:tcW w:w="1502" w:type="dxa"/>
            <w:gridSpan w:val="2"/>
            <w:vAlign w:val="center"/>
          </w:tcPr>
          <w:p w14:paraId="3BDFDFE3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7 (24.0)</w:t>
            </w:r>
          </w:p>
        </w:tc>
        <w:tc>
          <w:tcPr>
            <w:tcW w:w="907" w:type="dxa"/>
            <w:vAlign w:val="center"/>
          </w:tcPr>
          <w:p w14:paraId="169CD6AB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20A3CFBA" w14:textId="77777777" w:rsidTr="00F63169">
        <w:tc>
          <w:tcPr>
            <w:tcW w:w="3261" w:type="dxa"/>
            <w:vAlign w:val="center"/>
          </w:tcPr>
          <w:p w14:paraId="5D7B4CA4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 w14:paraId="5E381554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655 (77.1)</w:t>
            </w:r>
          </w:p>
        </w:tc>
        <w:tc>
          <w:tcPr>
            <w:tcW w:w="1985" w:type="dxa"/>
            <w:vAlign w:val="center"/>
          </w:tcPr>
          <w:p w14:paraId="28972AFB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62 (77.3)</w:t>
            </w:r>
          </w:p>
        </w:tc>
        <w:tc>
          <w:tcPr>
            <w:tcW w:w="1502" w:type="dxa"/>
            <w:gridSpan w:val="2"/>
            <w:vAlign w:val="center"/>
          </w:tcPr>
          <w:p w14:paraId="4A58B580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3 (76.0)</w:t>
            </w:r>
          </w:p>
        </w:tc>
        <w:tc>
          <w:tcPr>
            <w:tcW w:w="907" w:type="dxa"/>
            <w:vAlign w:val="center"/>
          </w:tcPr>
          <w:p w14:paraId="4837D2EE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21B3CCEA" w14:textId="77777777" w:rsidTr="00F63169">
        <w:tc>
          <w:tcPr>
            <w:tcW w:w="3261" w:type="dxa"/>
            <w:vAlign w:val="center"/>
          </w:tcPr>
          <w:p w14:paraId="4764CF30" w14:textId="7BB2BDC9" w:rsidR="004E0FC9" w:rsidRPr="001A2013" w:rsidRDefault="004E0FC9" w:rsidP="00AB3A9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II</w:t>
            </w:r>
            <w:r w:rsidR="005D20F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016D3C42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1.2 (336.8, 665.2)</w:t>
            </w:r>
          </w:p>
        </w:tc>
        <w:tc>
          <w:tcPr>
            <w:tcW w:w="1985" w:type="dxa"/>
            <w:vAlign w:val="center"/>
          </w:tcPr>
          <w:p w14:paraId="56AD5EF5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0.0 (336.4, 662.9)</w:t>
            </w:r>
          </w:p>
        </w:tc>
        <w:tc>
          <w:tcPr>
            <w:tcW w:w="1502" w:type="dxa"/>
            <w:gridSpan w:val="2"/>
            <w:vAlign w:val="center"/>
          </w:tcPr>
          <w:p w14:paraId="5420B293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5.5 (343.7, 687.7)</w:t>
            </w:r>
          </w:p>
        </w:tc>
        <w:tc>
          <w:tcPr>
            <w:tcW w:w="907" w:type="dxa"/>
            <w:vAlign w:val="center"/>
          </w:tcPr>
          <w:p w14:paraId="056F80FB" w14:textId="6988385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1A2013" w:rsidRPr="001A2013" w14:paraId="763804F4" w14:textId="77777777" w:rsidTr="00F63169">
        <w:tc>
          <w:tcPr>
            <w:tcW w:w="3261" w:type="dxa"/>
            <w:vAlign w:val="center"/>
          </w:tcPr>
          <w:p w14:paraId="09C8FB89" w14:textId="5B9418BA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hysical Activity, MET/week</w:t>
            </w:r>
            <w:r w:rsidR="005D20F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59" w:type="dxa"/>
            <w:vAlign w:val="center"/>
          </w:tcPr>
          <w:p w14:paraId="7E667807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0.0 (80.0, 3600.0)</w:t>
            </w:r>
          </w:p>
        </w:tc>
        <w:tc>
          <w:tcPr>
            <w:tcW w:w="1985" w:type="dxa"/>
            <w:vAlign w:val="center"/>
          </w:tcPr>
          <w:p w14:paraId="3C17ACC3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0.0 (120.0, 3600.0)</w:t>
            </w:r>
          </w:p>
        </w:tc>
        <w:tc>
          <w:tcPr>
            <w:tcW w:w="1502" w:type="dxa"/>
            <w:gridSpan w:val="2"/>
            <w:vAlign w:val="center"/>
          </w:tcPr>
          <w:p w14:paraId="734B975E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5.0 (0.0, 2880.0)</w:t>
            </w:r>
          </w:p>
        </w:tc>
        <w:tc>
          <w:tcPr>
            <w:tcW w:w="907" w:type="dxa"/>
            <w:vAlign w:val="center"/>
          </w:tcPr>
          <w:p w14:paraId="35FAEBE2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A2013" w:rsidRPr="001A2013" w14:paraId="6CACDB8F" w14:textId="77777777" w:rsidTr="00F63169">
        <w:tc>
          <w:tcPr>
            <w:tcW w:w="3261" w:type="dxa"/>
            <w:vAlign w:val="center"/>
          </w:tcPr>
          <w:p w14:paraId="5E230C42" w14:textId="050E82A4" w:rsidR="004E0FC9" w:rsidRPr="001A2013" w:rsidRDefault="004E0FC9" w:rsidP="00AB3A9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itamin D, nmol/L</w:t>
            </w:r>
            <w:r w:rsidR="005D20F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59" w:type="dxa"/>
            <w:vAlign w:val="center"/>
          </w:tcPr>
          <w:p w14:paraId="019A377E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.9 (43.5, 77.4)</w:t>
            </w:r>
          </w:p>
        </w:tc>
        <w:tc>
          <w:tcPr>
            <w:tcW w:w="1985" w:type="dxa"/>
            <w:vAlign w:val="center"/>
          </w:tcPr>
          <w:p w14:paraId="144F8563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.9 (43.4, 77.3)</w:t>
            </w:r>
          </w:p>
        </w:tc>
        <w:tc>
          <w:tcPr>
            <w:tcW w:w="1502" w:type="dxa"/>
            <w:gridSpan w:val="2"/>
            <w:vAlign w:val="center"/>
          </w:tcPr>
          <w:p w14:paraId="49BCEBAD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.4 (44.1, 78.6)</w:t>
            </w:r>
          </w:p>
        </w:tc>
        <w:tc>
          <w:tcPr>
            <w:tcW w:w="907" w:type="dxa"/>
            <w:vAlign w:val="center"/>
          </w:tcPr>
          <w:p w14:paraId="6FAA207A" w14:textId="29E65599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1A2013" w:rsidRPr="001A2013" w14:paraId="45A81FCB" w14:textId="77777777" w:rsidTr="00F63169">
        <w:tc>
          <w:tcPr>
            <w:tcW w:w="3261" w:type="dxa"/>
            <w:vAlign w:val="center"/>
          </w:tcPr>
          <w:p w14:paraId="3E6FE4E0" w14:textId="63F08004" w:rsidR="004E0FC9" w:rsidRPr="001A2013" w:rsidRDefault="004E0FC9" w:rsidP="00AB3A9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BMI, kg/m²</w:t>
            </w:r>
            <w:r w:rsidR="005D20F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59" w:type="dxa"/>
            <w:vAlign w:val="center"/>
          </w:tcPr>
          <w:p w14:paraId="65AC3CD0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9 (24.3, 32.4)</w:t>
            </w:r>
          </w:p>
        </w:tc>
        <w:tc>
          <w:tcPr>
            <w:tcW w:w="1985" w:type="dxa"/>
            <w:vAlign w:val="center"/>
          </w:tcPr>
          <w:p w14:paraId="1BA5F6CB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6 (24.1, 31.9)</w:t>
            </w:r>
          </w:p>
        </w:tc>
        <w:tc>
          <w:tcPr>
            <w:tcW w:w="1502" w:type="dxa"/>
            <w:gridSpan w:val="2"/>
            <w:vAlign w:val="center"/>
          </w:tcPr>
          <w:p w14:paraId="48F98D8E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8 (27.2, 37.7)</w:t>
            </w:r>
          </w:p>
        </w:tc>
        <w:tc>
          <w:tcPr>
            <w:tcW w:w="907" w:type="dxa"/>
            <w:vAlign w:val="center"/>
          </w:tcPr>
          <w:p w14:paraId="28B86930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A2013" w:rsidRPr="001A2013" w14:paraId="03874D34" w14:textId="77777777" w:rsidTr="00F63169">
        <w:tc>
          <w:tcPr>
            <w:tcW w:w="3261" w:type="dxa"/>
            <w:vAlign w:val="center"/>
          </w:tcPr>
          <w:p w14:paraId="5DD881EA" w14:textId="718E468F" w:rsidR="004E0FC9" w:rsidRPr="001A2013" w:rsidRDefault="004E0FC9" w:rsidP="00AB3A9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istory of hypertension, n (%)</w:t>
            </w:r>
            <w:r w:rsidR="005D20F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55FCDFAC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11DB860" w14:textId="77777777" w:rsidR="004E0FC9" w:rsidRPr="001A2013" w:rsidRDefault="004E0FC9" w:rsidP="00AB3A93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4C37347C" w14:textId="77777777" w:rsidR="004E0FC9" w:rsidRPr="001A2013" w:rsidRDefault="004E0FC9" w:rsidP="00AB3A93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CE54B51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A2013" w:rsidRPr="001A2013" w14:paraId="550B10B3" w14:textId="77777777" w:rsidTr="00F63169">
        <w:tc>
          <w:tcPr>
            <w:tcW w:w="3261" w:type="dxa"/>
            <w:vAlign w:val="center"/>
          </w:tcPr>
          <w:p w14:paraId="78A97138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17696D6E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58 (61.8)</w:t>
            </w:r>
          </w:p>
        </w:tc>
        <w:tc>
          <w:tcPr>
            <w:tcW w:w="1985" w:type="dxa"/>
            <w:vAlign w:val="center"/>
          </w:tcPr>
          <w:p w14:paraId="4297C0A5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80 (63.7)</w:t>
            </w:r>
          </w:p>
        </w:tc>
        <w:tc>
          <w:tcPr>
            <w:tcW w:w="1502" w:type="dxa"/>
            <w:gridSpan w:val="2"/>
            <w:vAlign w:val="center"/>
          </w:tcPr>
          <w:p w14:paraId="52C64FCF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8 (42.2)</w:t>
            </w:r>
          </w:p>
        </w:tc>
        <w:tc>
          <w:tcPr>
            <w:tcW w:w="907" w:type="dxa"/>
            <w:vAlign w:val="center"/>
          </w:tcPr>
          <w:p w14:paraId="1CF0982F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2013" w:rsidRPr="001A2013" w14:paraId="20C2A1EC" w14:textId="77777777" w:rsidTr="00F63169">
        <w:tc>
          <w:tcPr>
            <w:tcW w:w="3261" w:type="dxa"/>
            <w:vAlign w:val="center"/>
          </w:tcPr>
          <w:p w14:paraId="248C83C3" w14:textId="77777777" w:rsidR="004E0FC9" w:rsidRPr="001A2013" w:rsidRDefault="004E0FC9" w:rsidP="00AB3A9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 w14:paraId="3DA7966C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78 (38.2)</w:t>
            </w:r>
          </w:p>
        </w:tc>
        <w:tc>
          <w:tcPr>
            <w:tcW w:w="1985" w:type="dxa"/>
            <w:vAlign w:val="center"/>
          </w:tcPr>
          <w:p w14:paraId="61428B1E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95 (36.3)</w:t>
            </w:r>
          </w:p>
        </w:tc>
        <w:tc>
          <w:tcPr>
            <w:tcW w:w="1502" w:type="dxa"/>
            <w:gridSpan w:val="2"/>
            <w:vAlign w:val="center"/>
          </w:tcPr>
          <w:p w14:paraId="50DFEE97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3 (57.8)</w:t>
            </w:r>
          </w:p>
        </w:tc>
        <w:tc>
          <w:tcPr>
            <w:tcW w:w="907" w:type="dxa"/>
            <w:vAlign w:val="center"/>
          </w:tcPr>
          <w:p w14:paraId="39D0F7E3" w14:textId="77777777" w:rsidR="004E0FC9" w:rsidRPr="001A2013" w:rsidRDefault="004E0FC9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60EB" w:rsidRPr="001A2013" w14:paraId="1B45C150" w14:textId="77777777" w:rsidTr="00F63169">
        <w:tc>
          <w:tcPr>
            <w:tcW w:w="3261" w:type="dxa"/>
            <w:tcBorders>
              <w:bottom w:val="nil"/>
            </w:tcBorders>
            <w:vAlign w:val="center"/>
          </w:tcPr>
          <w:p w14:paraId="5A0A3762" w14:textId="00AD0F28" w:rsidR="007360EB" w:rsidRPr="001A2013" w:rsidRDefault="007360EB" w:rsidP="00AB3A9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  <w:gridSpan w:val="5"/>
            <w:tcBorders>
              <w:bottom w:val="single" w:sz="4" w:space="0" w:color="auto"/>
            </w:tcBorders>
            <w:vAlign w:val="center"/>
          </w:tcPr>
          <w:p w14:paraId="38547628" w14:textId="530DB271" w:rsidR="007360EB" w:rsidRPr="001A2013" w:rsidRDefault="007360EB" w:rsidP="00AB3A9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 stratified by sleep disorder</w:t>
            </w:r>
            <w:r w:rsidR="00E53B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</w:tr>
      <w:tr w:rsidR="007360EB" w:rsidRPr="001A2013" w14:paraId="5B30EC8E" w14:textId="77777777" w:rsidTr="00F63169"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1F027DF2" w14:textId="032A167B" w:rsidR="007360EB" w:rsidRPr="001A2013" w:rsidRDefault="008B0CA8" w:rsidP="007360EB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67CDD" w14:textId="101A890F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A843E2" w14:textId="77777777" w:rsidR="008B0CA8" w:rsidRDefault="007360EB" w:rsidP="007360E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</w:p>
          <w:p w14:paraId="3710FCDB" w14:textId="7CDE1A19" w:rsidR="007360EB" w:rsidRPr="001A2013" w:rsidRDefault="007360EB" w:rsidP="007360E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Disorder</w:t>
            </w:r>
            <w:r w:rsidR="00E53B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13DD8" w14:textId="6F9C1CE7" w:rsidR="007360EB" w:rsidRPr="001A2013" w:rsidRDefault="007360EB" w:rsidP="007360EB">
            <w:pPr>
              <w:ind w:rightChars="55" w:right="115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Disorder</w:t>
            </w:r>
            <w:r w:rsidR="00E53B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E4A9C" w14:textId="3A6205AE" w:rsidR="007360EB" w:rsidRPr="001A2013" w:rsidRDefault="008B0CA8" w:rsidP="008B0CA8">
            <w:pPr>
              <w:ind w:leftChars="-101" w:left="-212" w:firstLineChars="42" w:firstLine="84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- </w:t>
            </w:r>
            <w:r w:rsidRPr="001A2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7360EB" w:rsidRPr="001A2013" w14:paraId="133BC104" w14:textId="77777777" w:rsidTr="00F63169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65CAA822" w14:textId="12089C48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istory of diabetes mellitus, n (%)</w:t>
            </w:r>
            <w:r w:rsidR="005D20F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AA1128B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0513172" w14:textId="77777777" w:rsidR="007360EB" w:rsidRPr="001A2013" w:rsidRDefault="007360EB" w:rsidP="007360E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</w:tcBorders>
            <w:vAlign w:val="center"/>
          </w:tcPr>
          <w:p w14:paraId="45E298D0" w14:textId="77777777" w:rsidR="007360EB" w:rsidRPr="001A2013" w:rsidRDefault="007360EB" w:rsidP="007360E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10D3876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360EB" w:rsidRPr="001A2013" w14:paraId="549728FE" w14:textId="77777777" w:rsidTr="00F63169">
        <w:tc>
          <w:tcPr>
            <w:tcW w:w="3261" w:type="dxa"/>
            <w:vAlign w:val="center"/>
          </w:tcPr>
          <w:p w14:paraId="76686821" w14:textId="77777777" w:rsidR="007360EB" w:rsidRPr="001A2013" w:rsidRDefault="007360EB" w:rsidP="007360EB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1E6FA43D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555 (91.2)</w:t>
            </w:r>
          </w:p>
        </w:tc>
        <w:tc>
          <w:tcPr>
            <w:tcW w:w="1985" w:type="dxa"/>
            <w:vAlign w:val="center"/>
          </w:tcPr>
          <w:p w14:paraId="3BFC8184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02 (92.1)</w:t>
            </w:r>
          </w:p>
        </w:tc>
        <w:tc>
          <w:tcPr>
            <w:tcW w:w="1502" w:type="dxa"/>
            <w:gridSpan w:val="2"/>
            <w:vAlign w:val="center"/>
          </w:tcPr>
          <w:p w14:paraId="6101781F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3 (80.6)</w:t>
            </w:r>
          </w:p>
        </w:tc>
        <w:tc>
          <w:tcPr>
            <w:tcW w:w="907" w:type="dxa"/>
            <w:vAlign w:val="center"/>
          </w:tcPr>
          <w:p w14:paraId="106A2EEE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60EB" w:rsidRPr="001A2013" w14:paraId="643DE615" w14:textId="77777777" w:rsidTr="00F63169">
        <w:tc>
          <w:tcPr>
            <w:tcW w:w="3261" w:type="dxa"/>
            <w:vAlign w:val="center"/>
          </w:tcPr>
          <w:p w14:paraId="460C6B85" w14:textId="77777777" w:rsidR="007360EB" w:rsidRPr="001A2013" w:rsidRDefault="007360EB" w:rsidP="007360EB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 w14:paraId="65859F96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22 (8.8)</w:t>
            </w:r>
          </w:p>
        </w:tc>
        <w:tc>
          <w:tcPr>
            <w:tcW w:w="1985" w:type="dxa"/>
            <w:vAlign w:val="center"/>
          </w:tcPr>
          <w:p w14:paraId="52482844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7 (7.9)</w:t>
            </w:r>
          </w:p>
        </w:tc>
        <w:tc>
          <w:tcPr>
            <w:tcW w:w="1502" w:type="dxa"/>
            <w:gridSpan w:val="2"/>
            <w:vAlign w:val="center"/>
          </w:tcPr>
          <w:p w14:paraId="353D8C53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5 (19.4)</w:t>
            </w:r>
          </w:p>
        </w:tc>
        <w:tc>
          <w:tcPr>
            <w:tcW w:w="907" w:type="dxa"/>
            <w:vAlign w:val="center"/>
          </w:tcPr>
          <w:p w14:paraId="153D1AE8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60EB" w:rsidRPr="001A2013" w14:paraId="3E9DB49F" w14:textId="77777777" w:rsidTr="00F63169">
        <w:tc>
          <w:tcPr>
            <w:tcW w:w="3261" w:type="dxa"/>
            <w:vAlign w:val="center"/>
          </w:tcPr>
          <w:p w14:paraId="3286D552" w14:textId="77777777" w:rsidR="007360EB" w:rsidRDefault="007360EB" w:rsidP="007360EB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5B0AF7C" w14:textId="242856C5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istory of hyperlipidemia, n (%)</w:t>
            </w:r>
            <w:r w:rsidR="005D20F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56490B8D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B4D0274" w14:textId="77777777" w:rsidR="007360EB" w:rsidRPr="001A2013" w:rsidRDefault="007360EB" w:rsidP="007360E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6463FAFF" w14:textId="77777777" w:rsidR="007360EB" w:rsidRPr="001A2013" w:rsidRDefault="007360EB" w:rsidP="007360E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6AA10730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360EB" w:rsidRPr="001A2013" w14:paraId="320763BC" w14:textId="77777777" w:rsidTr="00F63169">
        <w:tc>
          <w:tcPr>
            <w:tcW w:w="3261" w:type="dxa"/>
            <w:vAlign w:val="center"/>
          </w:tcPr>
          <w:p w14:paraId="43271F17" w14:textId="77777777" w:rsidR="007360EB" w:rsidRPr="001A2013" w:rsidRDefault="007360EB" w:rsidP="007360EB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4EE07B57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25 (35.8)</w:t>
            </w:r>
          </w:p>
        </w:tc>
        <w:tc>
          <w:tcPr>
            <w:tcW w:w="1985" w:type="dxa"/>
            <w:vAlign w:val="center"/>
          </w:tcPr>
          <w:p w14:paraId="14E8851C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21 (36.8)</w:t>
            </w:r>
          </w:p>
        </w:tc>
        <w:tc>
          <w:tcPr>
            <w:tcW w:w="1502" w:type="dxa"/>
            <w:gridSpan w:val="2"/>
            <w:vAlign w:val="center"/>
          </w:tcPr>
          <w:p w14:paraId="3747481B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4 (25.4)</w:t>
            </w:r>
          </w:p>
        </w:tc>
        <w:tc>
          <w:tcPr>
            <w:tcW w:w="907" w:type="dxa"/>
            <w:vAlign w:val="center"/>
          </w:tcPr>
          <w:p w14:paraId="44A611D8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60EB" w:rsidRPr="001A2013" w14:paraId="0E3359B8" w14:textId="77777777" w:rsidTr="00F63169">
        <w:tc>
          <w:tcPr>
            <w:tcW w:w="3261" w:type="dxa"/>
            <w:vAlign w:val="center"/>
          </w:tcPr>
          <w:p w14:paraId="6089FC16" w14:textId="77777777" w:rsidR="007360EB" w:rsidRPr="001A2013" w:rsidRDefault="007360EB" w:rsidP="007360EB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 w14:paraId="2898BB33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523 (64.2)</w:t>
            </w:r>
          </w:p>
        </w:tc>
        <w:tc>
          <w:tcPr>
            <w:tcW w:w="1985" w:type="dxa"/>
            <w:vAlign w:val="center"/>
          </w:tcPr>
          <w:p w14:paraId="065259E4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53 (63.2)</w:t>
            </w:r>
          </w:p>
        </w:tc>
        <w:tc>
          <w:tcPr>
            <w:tcW w:w="1502" w:type="dxa"/>
            <w:gridSpan w:val="2"/>
            <w:vAlign w:val="center"/>
          </w:tcPr>
          <w:p w14:paraId="204F2272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0 (74.6)</w:t>
            </w:r>
          </w:p>
        </w:tc>
        <w:tc>
          <w:tcPr>
            <w:tcW w:w="907" w:type="dxa"/>
            <w:vAlign w:val="center"/>
          </w:tcPr>
          <w:p w14:paraId="16E9461C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60EB" w:rsidRPr="001A2013" w14:paraId="5FE529BA" w14:textId="77777777" w:rsidTr="00F63169">
        <w:tc>
          <w:tcPr>
            <w:tcW w:w="3261" w:type="dxa"/>
            <w:vAlign w:val="center"/>
          </w:tcPr>
          <w:p w14:paraId="6305AE80" w14:textId="77DA0052" w:rsidR="007360EB" w:rsidRPr="001A2013" w:rsidRDefault="007360EB" w:rsidP="007360E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istory of CVD, n (%)</w:t>
            </w:r>
            <w:r w:rsidR="005D20F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6C04495A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B7EEE43" w14:textId="77777777" w:rsidR="007360EB" w:rsidRPr="001A2013" w:rsidRDefault="007360EB" w:rsidP="007360E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4F87882F" w14:textId="77777777" w:rsidR="007360EB" w:rsidRPr="001A2013" w:rsidRDefault="007360EB" w:rsidP="007360E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D80590E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360EB" w:rsidRPr="001A2013" w14:paraId="52B6C08C" w14:textId="77777777" w:rsidTr="00F63169">
        <w:tc>
          <w:tcPr>
            <w:tcW w:w="3261" w:type="dxa"/>
            <w:vAlign w:val="center"/>
          </w:tcPr>
          <w:p w14:paraId="757EB4E3" w14:textId="77777777" w:rsidR="007360EB" w:rsidRPr="001A2013" w:rsidRDefault="007360EB" w:rsidP="007360EB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18EE4D05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277 (91.4)</w:t>
            </w:r>
          </w:p>
        </w:tc>
        <w:tc>
          <w:tcPr>
            <w:tcW w:w="1985" w:type="dxa"/>
            <w:vAlign w:val="center"/>
          </w:tcPr>
          <w:p w14:paraId="090D89AB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926 (92.5)</w:t>
            </w:r>
          </w:p>
        </w:tc>
        <w:tc>
          <w:tcPr>
            <w:tcW w:w="1502" w:type="dxa"/>
            <w:gridSpan w:val="2"/>
            <w:vAlign w:val="center"/>
          </w:tcPr>
          <w:p w14:paraId="67671838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51 (80.1)</w:t>
            </w:r>
          </w:p>
        </w:tc>
        <w:tc>
          <w:tcPr>
            <w:tcW w:w="907" w:type="dxa"/>
            <w:vAlign w:val="center"/>
          </w:tcPr>
          <w:p w14:paraId="791917E6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60EB" w:rsidRPr="001A2013" w14:paraId="1C0121E5" w14:textId="77777777" w:rsidTr="00F63169">
        <w:tc>
          <w:tcPr>
            <w:tcW w:w="3261" w:type="dxa"/>
            <w:vAlign w:val="center"/>
          </w:tcPr>
          <w:p w14:paraId="3552F88D" w14:textId="5E8A02C1" w:rsidR="007360EB" w:rsidRPr="001A2013" w:rsidRDefault="007360EB" w:rsidP="007360EB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 w14:paraId="4B160FD7" w14:textId="6F988964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71 (8.6)</w:t>
            </w:r>
          </w:p>
        </w:tc>
        <w:tc>
          <w:tcPr>
            <w:tcW w:w="1985" w:type="dxa"/>
            <w:vAlign w:val="center"/>
          </w:tcPr>
          <w:p w14:paraId="286A840C" w14:textId="49DBB504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48 (7.5)</w:t>
            </w:r>
          </w:p>
        </w:tc>
        <w:tc>
          <w:tcPr>
            <w:tcW w:w="1502" w:type="dxa"/>
            <w:gridSpan w:val="2"/>
            <w:vAlign w:val="center"/>
          </w:tcPr>
          <w:p w14:paraId="19588B24" w14:textId="0CBC45AE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3 (19.9)</w:t>
            </w:r>
          </w:p>
        </w:tc>
        <w:tc>
          <w:tcPr>
            <w:tcW w:w="907" w:type="dxa"/>
            <w:vAlign w:val="center"/>
          </w:tcPr>
          <w:p w14:paraId="74DEA231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60EB" w:rsidRPr="001A2013" w14:paraId="03097A9D" w14:textId="77777777" w:rsidTr="00F63169">
        <w:tc>
          <w:tcPr>
            <w:tcW w:w="3261" w:type="dxa"/>
            <w:vAlign w:val="center"/>
          </w:tcPr>
          <w:p w14:paraId="4E76378E" w14:textId="399DD2BF" w:rsidR="007360EB" w:rsidRPr="001A2013" w:rsidRDefault="007360EB" w:rsidP="007360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istory of cancer, n (%)</w:t>
            </w:r>
            <w:r w:rsidR="005D20F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283E1276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0570478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555353FF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8CA46C2" w14:textId="3FDB4A1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360EB" w:rsidRPr="001A2013" w14:paraId="7BC88155" w14:textId="77777777" w:rsidTr="00F63169">
        <w:tc>
          <w:tcPr>
            <w:tcW w:w="3261" w:type="dxa"/>
            <w:vAlign w:val="center"/>
          </w:tcPr>
          <w:p w14:paraId="5D72625A" w14:textId="56168AB8" w:rsidR="007360EB" w:rsidRPr="001A2013" w:rsidRDefault="007360EB" w:rsidP="007360EB">
            <w:pPr>
              <w:ind w:firstLineChars="100" w:firstLine="20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08340225" w14:textId="39D4A3F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41 (90.2)</w:t>
            </w:r>
          </w:p>
        </w:tc>
        <w:tc>
          <w:tcPr>
            <w:tcW w:w="1985" w:type="dxa"/>
            <w:vAlign w:val="center"/>
          </w:tcPr>
          <w:p w14:paraId="4E430B0D" w14:textId="2DA2FC85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21 (90.8)</w:t>
            </w:r>
          </w:p>
        </w:tc>
        <w:tc>
          <w:tcPr>
            <w:tcW w:w="1502" w:type="dxa"/>
            <w:gridSpan w:val="2"/>
            <w:vAlign w:val="center"/>
          </w:tcPr>
          <w:p w14:paraId="7D0BC1BE" w14:textId="60BE4039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20 (84.3)</w:t>
            </w:r>
          </w:p>
        </w:tc>
        <w:tc>
          <w:tcPr>
            <w:tcW w:w="907" w:type="dxa"/>
            <w:vAlign w:val="center"/>
          </w:tcPr>
          <w:p w14:paraId="471495ED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60EB" w:rsidRPr="001A2013" w14:paraId="473F6C7B" w14:textId="77777777" w:rsidTr="00F63169">
        <w:tc>
          <w:tcPr>
            <w:tcW w:w="3261" w:type="dxa"/>
            <w:vAlign w:val="center"/>
          </w:tcPr>
          <w:p w14:paraId="7B4E6744" w14:textId="673184AC" w:rsidR="007360EB" w:rsidRPr="001A2013" w:rsidRDefault="007360EB" w:rsidP="007360EB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 w14:paraId="09DC9684" w14:textId="71BB9A1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89 (9.8)</w:t>
            </w:r>
          </w:p>
        </w:tc>
        <w:tc>
          <w:tcPr>
            <w:tcW w:w="1985" w:type="dxa"/>
            <w:vAlign w:val="center"/>
          </w:tcPr>
          <w:p w14:paraId="6E86EE56" w14:textId="45135BDE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7 (9.2)</w:t>
            </w:r>
          </w:p>
        </w:tc>
        <w:tc>
          <w:tcPr>
            <w:tcW w:w="1502" w:type="dxa"/>
            <w:gridSpan w:val="2"/>
            <w:vAlign w:val="center"/>
          </w:tcPr>
          <w:p w14:paraId="497255C6" w14:textId="12B822B3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A2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2 (15.7)</w:t>
            </w:r>
          </w:p>
        </w:tc>
        <w:tc>
          <w:tcPr>
            <w:tcW w:w="907" w:type="dxa"/>
            <w:vAlign w:val="center"/>
          </w:tcPr>
          <w:p w14:paraId="42516293" w14:textId="77777777" w:rsidR="007360EB" w:rsidRPr="001A2013" w:rsidRDefault="007360EB" w:rsidP="007360E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84B0C99" w14:textId="77777777" w:rsidR="00D064C5" w:rsidRDefault="00746D20" w:rsidP="00746D20">
      <w:pPr>
        <w:rPr>
          <w:rFonts w:ascii="Times New Roman" w:hAnsi="Times New Roman" w:cs="Times New Roman"/>
          <w:sz w:val="20"/>
          <w:szCs w:val="20"/>
        </w:rPr>
      </w:pPr>
      <w:r w:rsidRPr="00CF78F8">
        <w:rPr>
          <w:rFonts w:ascii="Times New Roman" w:hAnsi="Times New Roman" w:cs="Times New Roman"/>
          <w:sz w:val="20"/>
          <w:szCs w:val="20"/>
        </w:rPr>
        <w:t xml:space="preserve">Values are presented as means (standard deviations) for normally distributed continuous variables, medians (interquartile ranges) for non-normally distributed continuous variables, and counts (percentages) for categorical variables. </w:t>
      </w:r>
    </w:p>
    <w:p w14:paraId="7A12CB57" w14:textId="343A4CA6" w:rsidR="00D064C5" w:rsidRDefault="00D064C5" w:rsidP="00746D20">
      <w:pPr>
        <w:rPr>
          <w:rFonts w:ascii="Times New Roman" w:hAnsi="Times New Roman" w:cs="Times New Roman"/>
          <w:sz w:val="20"/>
          <w:szCs w:val="20"/>
        </w:rPr>
      </w:pPr>
      <w:r w:rsidRPr="0091247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CF78F8">
        <w:rPr>
          <w:rFonts w:ascii="Times New Roman" w:hAnsi="Times New Roman" w:cs="Times New Roman"/>
          <w:sz w:val="20"/>
          <w:szCs w:val="20"/>
        </w:rPr>
        <w:t xml:space="preserve"> </w:t>
      </w:r>
      <w:r w:rsidR="00746D20" w:rsidRPr="00CF78F8">
        <w:rPr>
          <w:rFonts w:ascii="Times New Roman" w:hAnsi="Times New Roman" w:cs="Times New Roman"/>
          <w:sz w:val="20"/>
          <w:szCs w:val="20"/>
        </w:rPr>
        <w:t>Group comparisons were conducted using Student’s t-test</w:t>
      </w:r>
    </w:p>
    <w:p w14:paraId="150C08CA" w14:textId="38960D54" w:rsidR="00746D20" w:rsidRDefault="00D064C5" w:rsidP="00746D2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</w:rPr>
        <w:t>b</w:t>
      </w:r>
      <w:r w:rsidRPr="00CF78F8">
        <w:rPr>
          <w:rFonts w:ascii="Times New Roman" w:hAnsi="Times New Roman" w:cs="Times New Roman"/>
          <w:sz w:val="20"/>
          <w:szCs w:val="20"/>
        </w:rPr>
        <w:t xml:space="preserve"> Group comparisons were conducted using </w:t>
      </w:r>
      <w:r w:rsidR="00746D20" w:rsidRPr="00CF78F8">
        <w:rPr>
          <w:rFonts w:ascii="Times New Roman" w:hAnsi="Times New Roman" w:cs="Times New Roman"/>
          <w:sz w:val="20"/>
          <w:szCs w:val="20"/>
        </w:rPr>
        <w:t>the Wilcoxon rank-sum test</w:t>
      </w:r>
    </w:p>
    <w:p w14:paraId="1DD6FF33" w14:textId="4006C221" w:rsidR="00D064C5" w:rsidRPr="00D064C5" w:rsidRDefault="00D064C5" w:rsidP="00746D2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</w:rPr>
        <w:t xml:space="preserve">c </w:t>
      </w:r>
      <w:r w:rsidRPr="00CF78F8">
        <w:rPr>
          <w:rFonts w:ascii="Times New Roman" w:hAnsi="Times New Roman" w:cs="Times New Roman"/>
          <w:sz w:val="20"/>
          <w:szCs w:val="20"/>
        </w:rPr>
        <w:t>Group comparisons were conducted using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F78F8">
        <w:rPr>
          <w:rFonts w:ascii="Times New Roman" w:hAnsi="Times New Roman" w:cs="Times New Roman"/>
          <w:sz w:val="20"/>
          <w:szCs w:val="20"/>
        </w:rPr>
        <w:t>the Chi-square test</w:t>
      </w:r>
    </w:p>
    <w:p w14:paraId="1A698131" w14:textId="057193EA" w:rsidR="004E0FC9" w:rsidRPr="001A2013" w:rsidRDefault="001A2013" w:rsidP="004E0FC9">
      <w:pPr>
        <w:rPr>
          <w:rFonts w:ascii="Times New Roman" w:hAnsi="Times New Roman" w:cs="Times New Roman"/>
          <w:sz w:val="20"/>
          <w:szCs w:val="20"/>
        </w:rPr>
      </w:pPr>
      <w:r w:rsidRPr="001A2013">
        <w:rPr>
          <w:rFonts w:ascii="Times New Roman" w:hAnsi="Times New Roman" w:cs="Times New Roman"/>
          <w:sz w:val="20"/>
          <w:szCs w:val="20"/>
        </w:rPr>
        <w:t>PIR, poverty-to-income ratio; BMI, body mass index; CVD, cardiovascular disease; SII, Systemic Immune-Inflammation Index; MET, metabolic equivalent of task</w:t>
      </w:r>
      <w:r w:rsidR="00746D20">
        <w:rPr>
          <w:rFonts w:ascii="Times New Roman" w:hAnsi="Times New Roman" w:cs="Times New Roman" w:hint="eastAsia"/>
          <w:sz w:val="20"/>
          <w:szCs w:val="20"/>
        </w:rPr>
        <w:t>; SD:</w:t>
      </w:r>
      <w:r w:rsidR="00746D20" w:rsidRPr="00E96B62">
        <w:rPr>
          <w:rFonts w:ascii="Times New Roman" w:hAnsi="Times New Roman" w:cs="Times New Roman"/>
          <w:sz w:val="20"/>
          <w:szCs w:val="20"/>
        </w:rPr>
        <w:t xml:space="preserve"> </w:t>
      </w:r>
      <w:r w:rsidR="00746D20" w:rsidRPr="00CF78F8">
        <w:rPr>
          <w:rFonts w:ascii="Times New Roman" w:hAnsi="Times New Roman" w:cs="Times New Roman"/>
          <w:sz w:val="20"/>
          <w:szCs w:val="20"/>
        </w:rPr>
        <w:t>standard deviation</w:t>
      </w:r>
      <w:r w:rsidR="00746D20">
        <w:rPr>
          <w:rFonts w:ascii="Times New Roman" w:hAnsi="Times New Roman" w:cs="Times New Roman" w:hint="eastAsia"/>
          <w:sz w:val="20"/>
          <w:szCs w:val="20"/>
        </w:rPr>
        <w:t>.</w:t>
      </w:r>
      <w:bookmarkEnd w:id="6"/>
    </w:p>
    <w:p w14:paraId="7A5B4C92" w14:textId="77777777" w:rsidR="004E0FC9" w:rsidRPr="004E0FC9" w:rsidRDefault="004E0FC9" w:rsidP="008510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7F336C" w14:textId="745C5E56" w:rsidR="004E0FC9" w:rsidRDefault="004E0FC9" w:rsidP="008510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74C3B0" w14:textId="77777777" w:rsidR="004E0FC9" w:rsidRDefault="004E0FC9" w:rsidP="008510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A237BC" w14:textId="77777777" w:rsidR="004E0FC9" w:rsidRDefault="004E0FC9" w:rsidP="008510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688952" w14:textId="77777777" w:rsidR="004E0FC9" w:rsidRDefault="004E0FC9" w:rsidP="008510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CAED7D" w14:textId="77777777" w:rsidR="004E0FC9" w:rsidRDefault="004E0FC9" w:rsidP="008510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E1429E" w14:textId="77777777" w:rsidR="004E0FC9" w:rsidRDefault="004E0FC9" w:rsidP="008510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E3B91B" w14:textId="77777777" w:rsidR="004E0FC9" w:rsidRDefault="004E0FC9" w:rsidP="008510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EB4461" w14:textId="77777777" w:rsidR="001A2013" w:rsidRDefault="001A2013" w:rsidP="008510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CCFA1B" w14:textId="77777777" w:rsidR="001A2013" w:rsidRDefault="001A2013" w:rsidP="008510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391C6C" w14:textId="77777777" w:rsidR="001A2013" w:rsidRDefault="001A2013" w:rsidP="008510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D95B89" w14:textId="77777777" w:rsidR="001A2013" w:rsidRDefault="001A2013" w:rsidP="008510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3791E8" w14:textId="77777777" w:rsidR="001A2013" w:rsidRDefault="001A2013" w:rsidP="008510BD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0E55217" w14:textId="1FA6E0CB" w:rsidR="003D2207" w:rsidRPr="00277DF0" w:rsidRDefault="003D2207" w:rsidP="008510B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77DF0">
        <w:rPr>
          <w:rFonts w:ascii="Times New Roman" w:hAnsi="Times New Roman" w:cs="Times New Roman"/>
          <w:b/>
          <w:bCs/>
          <w:sz w:val="20"/>
          <w:szCs w:val="20"/>
        </w:rPr>
        <w:lastRenderedPageBreak/>
        <w:t>Calculation of RERI and ROR</w:t>
      </w:r>
    </w:p>
    <w:p w14:paraId="5BE20232" w14:textId="11EAEEF6" w:rsidR="003D2207" w:rsidRPr="00277DF0" w:rsidRDefault="003D2207" w:rsidP="008510B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77DF0">
        <w:rPr>
          <w:rFonts w:ascii="Times New Roman" w:hAnsi="Times New Roman" w:cs="Times New Roman"/>
          <w:sz w:val="20"/>
          <w:szCs w:val="20"/>
        </w:rPr>
        <w:t>To calculate additive and multiplicative effects, we conducted an interaction analysis to examine the relationship of between sleep disorder</w:t>
      </w:r>
      <w:r w:rsidR="00E53B7F">
        <w:rPr>
          <w:rFonts w:ascii="Times New Roman" w:hAnsi="Times New Roman" w:cs="Times New Roman" w:hint="eastAsia"/>
          <w:sz w:val="20"/>
          <w:szCs w:val="20"/>
        </w:rPr>
        <w:t>s</w:t>
      </w:r>
      <w:r w:rsidRPr="00277DF0">
        <w:rPr>
          <w:rFonts w:ascii="Times New Roman" w:hAnsi="Times New Roman" w:cs="Times New Roman"/>
          <w:sz w:val="20"/>
          <w:szCs w:val="20"/>
        </w:rPr>
        <w:t xml:space="preserve"> and vitamin D deficiency with mortality, as outlined below:</w:t>
      </w:r>
    </w:p>
    <w:p w14:paraId="087B1E4C" w14:textId="15C62BDE" w:rsidR="003D2207" w:rsidRPr="00277DF0" w:rsidRDefault="003D2207" w:rsidP="008510B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7" w:name="_Hlk176725368"/>
      <w:r w:rsidRPr="00277DF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E44BB9" w:rsidRPr="00277DF0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142754" w:rsidRPr="00277DF0">
        <w:rPr>
          <w:rFonts w:ascii="Times New Roman" w:hAnsi="Times New Roman" w:cs="Times New Roman"/>
          <w:sz w:val="20"/>
          <w:szCs w:val="20"/>
        </w:rPr>
        <w:t xml:space="preserve"> </w:t>
      </w:r>
      <w:r w:rsidRPr="00277DF0">
        <w:rPr>
          <w:rFonts w:ascii="Times New Roman" w:hAnsi="Times New Roman" w:cs="Times New Roman"/>
          <w:sz w:val="20"/>
          <w:szCs w:val="20"/>
        </w:rPr>
        <w:t>Interaction test for the relationship of sleep disorder and vitamin D deficiency with mortality</w:t>
      </w:r>
      <w:r w:rsidR="00E44BB9" w:rsidRPr="00277DF0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4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2031"/>
        <w:gridCol w:w="2221"/>
      </w:tblGrid>
      <w:tr w:rsidR="003D2207" w:rsidRPr="008510BD" w14:paraId="66854052" w14:textId="77777777" w:rsidTr="00E6166B">
        <w:trPr>
          <w:jc w:val="center"/>
        </w:trPr>
        <w:tc>
          <w:tcPr>
            <w:tcW w:w="2410" w:type="dxa"/>
          </w:tcPr>
          <w:p w14:paraId="7645ECD3" w14:textId="77777777" w:rsidR="003D2207" w:rsidRPr="008510BD" w:rsidRDefault="003D2207" w:rsidP="000604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739B42BA" w14:textId="77777777" w:rsidR="003D2207" w:rsidRPr="008510BD" w:rsidRDefault="003D2207" w:rsidP="00E6166B">
            <w:pPr>
              <w:ind w:leftChars="-119" w:left="-250" w:firstLineChars="66" w:firstLine="13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  <w:p w14:paraId="265BBEF3" w14:textId="77777777" w:rsidR="003D2207" w:rsidRPr="008510BD" w:rsidRDefault="003D2207" w:rsidP="000604CD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6" w:space="0" w:color="auto"/>
            </w:tcBorders>
          </w:tcPr>
          <w:p w14:paraId="28B940FA" w14:textId="77777777" w:rsidR="003D2207" w:rsidRPr="008510BD" w:rsidRDefault="003D2207" w:rsidP="000604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mortality</w:t>
            </w:r>
          </w:p>
          <w:p w14:paraId="65FE8259" w14:textId="77777777" w:rsidR="003D2207" w:rsidRPr="008510BD" w:rsidRDefault="003D2207" w:rsidP="000604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2221" w:type="dxa"/>
            <w:tcBorders>
              <w:top w:val="single" w:sz="12" w:space="0" w:color="auto"/>
              <w:bottom w:val="single" w:sz="6" w:space="0" w:color="auto"/>
            </w:tcBorders>
          </w:tcPr>
          <w:p w14:paraId="6FDB6DC4" w14:textId="77777777" w:rsidR="003D2207" w:rsidRPr="008510BD" w:rsidRDefault="003D2207" w:rsidP="000604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mortality</w:t>
            </w:r>
          </w:p>
          <w:p w14:paraId="500EE573" w14:textId="77777777" w:rsidR="003D2207" w:rsidRPr="008510BD" w:rsidRDefault="003D2207" w:rsidP="000604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</w:tr>
      <w:tr w:rsidR="003D2207" w:rsidRPr="008510BD" w14:paraId="02706937" w14:textId="77777777" w:rsidTr="00E6166B">
        <w:trPr>
          <w:jc w:val="center"/>
        </w:trPr>
        <w:tc>
          <w:tcPr>
            <w:tcW w:w="2410" w:type="dxa"/>
            <w:vAlign w:val="center"/>
          </w:tcPr>
          <w:p w14:paraId="210177F0" w14:textId="77777777" w:rsidR="003D2207" w:rsidRPr="008510BD" w:rsidRDefault="003D2207" w:rsidP="000604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ltiplicative Interaction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5062E61D" w14:textId="77777777" w:rsidR="003D2207" w:rsidRPr="008510BD" w:rsidRDefault="003D2207" w:rsidP="000604C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 (0.85-1.67)</w:t>
            </w:r>
          </w:p>
        </w:tc>
        <w:tc>
          <w:tcPr>
            <w:tcW w:w="2031" w:type="dxa"/>
            <w:tcBorders>
              <w:top w:val="single" w:sz="6" w:space="0" w:color="auto"/>
            </w:tcBorders>
            <w:vAlign w:val="center"/>
          </w:tcPr>
          <w:p w14:paraId="7D22BBA6" w14:textId="77777777" w:rsidR="003D2207" w:rsidRPr="008510BD" w:rsidRDefault="003D2207" w:rsidP="000604C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 (0.38-1.53)</w:t>
            </w:r>
          </w:p>
        </w:tc>
        <w:tc>
          <w:tcPr>
            <w:tcW w:w="2221" w:type="dxa"/>
            <w:tcBorders>
              <w:top w:val="single" w:sz="6" w:space="0" w:color="auto"/>
            </w:tcBorders>
            <w:vAlign w:val="center"/>
          </w:tcPr>
          <w:p w14:paraId="3885DCB2" w14:textId="77777777" w:rsidR="003D2207" w:rsidRPr="008510BD" w:rsidRDefault="003D2207" w:rsidP="000604C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 (0.64-2.62)</w:t>
            </w:r>
          </w:p>
        </w:tc>
      </w:tr>
      <w:tr w:rsidR="003D2207" w:rsidRPr="008510BD" w14:paraId="75234676" w14:textId="77777777" w:rsidTr="00E6166B">
        <w:trPr>
          <w:jc w:val="center"/>
        </w:trPr>
        <w:tc>
          <w:tcPr>
            <w:tcW w:w="2410" w:type="dxa"/>
            <w:vAlign w:val="center"/>
          </w:tcPr>
          <w:p w14:paraId="2D812093" w14:textId="77777777" w:rsidR="003D2207" w:rsidRPr="008510BD" w:rsidRDefault="003D2207" w:rsidP="000604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ditive interaction</w:t>
            </w:r>
          </w:p>
        </w:tc>
        <w:tc>
          <w:tcPr>
            <w:tcW w:w="1985" w:type="dxa"/>
            <w:vAlign w:val="center"/>
          </w:tcPr>
          <w:p w14:paraId="4DCB66B8" w14:textId="77777777" w:rsidR="003D2207" w:rsidRPr="008510BD" w:rsidRDefault="003D2207" w:rsidP="000604C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14:paraId="0F307DFC" w14:textId="77777777" w:rsidR="003D2207" w:rsidRPr="008510BD" w:rsidRDefault="003D2207" w:rsidP="0006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vAlign w:val="center"/>
          </w:tcPr>
          <w:p w14:paraId="525DD78E" w14:textId="77777777" w:rsidR="003D2207" w:rsidRPr="008510BD" w:rsidRDefault="003D2207" w:rsidP="0006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2207" w:rsidRPr="008510BD" w14:paraId="53F7F761" w14:textId="77777777" w:rsidTr="00E6166B">
        <w:trPr>
          <w:jc w:val="center"/>
        </w:trPr>
        <w:tc>
          <w:tcPr>
            <w:tcW w:w="2410" w:type="dxa"/>
            <w:vAlign w:val="center"/>
          </w:tcPr>
          <w:p w14:paraId="655321F0" w14:textId="77777777" w:rsidR="003D2207" w:rsidRPr="008510BD" w:rsidRDefault="003D2207" w:rsidP="000604C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RI</w:t>
            </w:r>
          </w:p>
        </w:tc>
        <w:tc>
          <w:tcPr>
            <w:tcW w:w="1985" w:type="dxa"/>
            <w:vAlign w:val="center"/>
          </w:tcPr>
          <w:p w14:paraId="4149E4CE" w14:textId="77777777" w:rsidR="003D2207" w:rsidRPr="008510BD" w:rsidRDefault="003D2207" w:rsidP="000604C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(-0.13-1.05)</w:t>
            </w:r>
          </w:p>
        </w:tc>
        <w:tc>
          <w:tcPr>
            <w:tcW w:w="2031" w:type="dxa"/>
            <w:vAlign w:val="center"/>
          </w:tcPr>
          <w:p w14:paraId="4ADB8CE6" w14:textId="77777777" w:rsidR="003D2207" w:rsidRPr="008510BD" w:rsidRDefault="003D2207" w:rsidP="000604C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0 (-1.21-0.89)</w:t>
            </w:r>
          </w:p>
        </w:tc>
        <w:tc>
          <w:tcPr>
            <w:tcW w:w="2221" w:type="dxa"/>
            <w:vAlign w:val="center"/>
          </w:tcPr>
          <w:p w14:paraId="63B93A21" w14:textId="77777777" w:rsidR="003D2207" w:rsidRPr="008510BD" w:rsidRDefault="003D2207" w:rsidP="000604C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 (-0.55-2.37)</w:t>
            </w:r>
          </w:p>
        </w:tc>
      </w:tr>
      <w:tr w:rsidR="003D2207" w:rsidRPr="008510BD" w14:paraId="0797F527" w14:textId="77777777" w:rsidTr="00E6166B">
        <w:trPr>
          <w:jc w:val="center"/>
        </w:trPr>
        <w:tc>
          <w:tcPr>
            <w:tcW w:w="2410" w:type="dxa"/>
            <w:vAlign w:val="center"/>
          </w:tcPr>
          <w:p w14:paraId="6ADA1396" w14:textId="77777777" w:rsidR="003D2207" w:rsidRPr="008510BD" w:rsidRDefault="003D2207" w:rsidP="000604C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985" w:type="dxa"/>
            <w:vAlign w:val="center"/>
          </w:tcPr>
          <w:p w14:paraId="4B2E490B" w14:textId="77777777" w:rsidR="003D2207" w:rsidRPr="008510BD" w:rsidRDefault="003D2207" w:rsidP="000604C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 (-0.11-0.39)</w:t>
            </w:r>
          </w:p>
        </w:tc>
        <w:tc>
          <w:tcPr>
            <w:tcW w:w="2031" w:type="dxa"/>
            <w:vAlign w:val="center"/>
          </w:tcPr>
          <w:p w14:paraId="49B50609" w14:textId="77777777" w:rsidR="003D2207" w:rsidRPr="008510BD" w:rsidRDefault="003D2207" w:rsidP="000604C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1 (-1.54-0.18)</w:t>
            </w:r>
          </w:p>
        </w:tc>
        <w:tc>
          <w:tcPr>
            <w:tcW w:w="2221" w:type="dxa"/>
            <w:vAlign w:val="center"/>
          </w:tcPr>
          <w:p w14:paraId="40B55558" w14:textId="77777777" w:rsidR="003D2207" w:rsidRPr="008510BD" w:rsidRDefault="003D2207" w:rsidP="000604C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 (-0.52-0.51)</w:t>
            </w:r>
          </w:p>
        </w:tc>
      </w:tr>
      <w:tr w:rsidR="003D2207" w:rsidRPr="008510BD" w14:paraId="1288D5A0" w14:textId="77777777" w:rsidTr="00E6166B">
        <w:trPr>
          <w:jc w:val="center"/>
        </w:trPr>
        <w:tc>
          <w:tcPr>
            <w:tcW w:w="2410" w:type="dxa"/>
            <w:vAlign w:val="center"/>
          </w:tcPr>
          <w:p w14:paraId="6BA48706" w14:textId="77777777" w:rsidR="003D2207" w:rsidRPr="008510BD" w:rsidRDefault="003D2207" w:rsidP="000604C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85" w:type="dxa"/>
            <w:vAlign w:val="center"/>
          </w:tcPr>
          <w:p w14:paraId="21DCD151" w14:textId="77777777" w:rsidR="003D2207" w:rsidRPr="008510BD" w:rsidRDefault="003D2207" w:rsidP="000604C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 (0.84-3.39)</w:t>
            </w:r>
          </w:p>
        </w:tc>
        <w:tc>
          <w:tcPr>
            <w:tcW w:w="2031" w:type="dxa"/>
            <w:vAlign w:val="center"/>
          </w:tcPr>
          <w:p w14:paraId="2F56C5B3" w14:textId="77777777" w:rsidR="003D2207" w:rsidRPr="008510BD" w:rsidRDefault="003D2207" w:rsidP="000604C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 (0.07-4.52)</w:t>
            </w:r>
          </w:p>
        </w:tc>
        <w:tc>
          <w:tcPr>
            <w:tcW w:w="2221" w:type="dxa"/>
            <w:vAlign w:val="center"/>
          </w:tcPr>
          <w:p w14:paraId="2EEB437D" w14:textId="77777777" w:rsidR="003D2207" w:rsidRPr="008510BD" w:rsidRDefault="003D2207" w:rsidP="000604C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10B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 (0.52-7.13)</w:t>
            </w:r>
          </w:p>
        </w:tc>
      </w:tr>
    </w:tbl>
    <w:p w14:paraId="444915E0" w14:textId="77777777" w:rsidR="00746D20" w:rsidRPr="008510BD" w:rsidRDefault="00746D20" w:rsidP="00746D2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510BD">
        <w:rPr>
          <w:rFonts w:ascii="Times New Roman" w:hAnsi="Times New Roman" w:cs="Times New Roman"/>
          <w:sz w:val="20"/>
          <w:szCs w:val="20"/>
        </w:rPr>
        <w:t>Adjusted for age, sex, race/ethnicity, education</w:t>
      </w:r>
      <w:r>
        <w:rPr>
          <w:rFonts w:ascii="Times New Roman" w:hAnsi="Times New Roman" w:cs="Times New Roman" w:hint="eastAsia"/>
          <w:sz w:val="20"/>
          <w:szCs w:val="20"/>
        </w:rPr>
        <w:t>al</w:t>
      </w:r>
      <w:r w:rsidRPr="008510BD">
        <w:rPr>
          <w:rFonts w:ascii="Times New Roman" w:hAnsi="Times New Roman" w:cs="Times New Roman"/>
          <w:sz w:val="20"/>
          <w:szCs w:val="20"/>
        </w:rPr>
        <w:t xml:space="preserve"> status, poverty-to-income ratio, health insurance, smoking, alcohol consumption, body mass index,</w:t>
      </w:r>
      <w:r w:rsidRPr="008510BD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8510BD">
        <w:rPr>
          <w:rFonts w:ascii="Times New Roman" w:hAnsi="Times New Roman" w:cs="Times New Roman"/>
          <w:color w:val="000000"/>
          <w:sz w:val="20"/>
          <w:szCs w:val="20"/>
        </w:rPr>
        <w:t>physical activity,</w:t>
      </w:r>
      <w:r w:rsidRPr="008510BD">
        <w:rPr>
          <w:rFonts w:ascii="Times New Roman" w:hAnsi="Times New Roman" w:cs="Times New Roman"/>
          <w:sz w:val="20"/>
          <w:szCs w:val="20"/>
        </w:rPr>
        <w:t xml:space="preserve"> Systemic Immune-Inflammation Index and history of cardiovascular disease, diabetes mellitus, hyperlipidemia, hypertension and cancer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42D904F2" w14:textId="77777777" w:rsidR="00746D20" w:rsidRPr="008510BD" w:rsidRDefault="00746D20" w:rsidP="00746D20">
      <w:pPr>
        <w:rPr>
          <w:rFonts w:ascii="Times New Roman" w:hAnsi="Times New Roman" w:cs="Times New Roman"/>
          <w:sz w:val="20"/>
          <w:szCs w:val="20"/>
        </w:rPr>
      </w:pPr>
      <w:r w:rsidRPr="008510BD">
        <w:rPr>
          <w:rFonts w:ascii="Times New Roman" w:hAnsi="Times New Roman" w:cs="Times New Roman"/>
          <w:sz w:val="20"/>
          <w:szCs w:val="20"/>
        </w:rPr>
        <w:t>RERI: relative excess risk due to interaction; AP: attributable proportion; S: synergy index;</w:t>
      </w:r>
      <w:r>
        <w:rPr>
          <w:rFonts w:ascii="Times New Roman" w:hAnsi="Times New Roman" w:cs="Times New Roman" w:hint="eastAsia"/>
          <w:sz w:val="20"/>
          <w:szCs w:val="20"/>
        </w:rPr>
        <w:t xml:space="preserve"> OR:</w:t>
      </w:r>
      <w:r w:rsidRPr="0043503F">
        <w:t xml:space="preserve"> </w:t>
      </w:r>
      <w:r w:rsidRPr="0043503F">
        <w:rPr>
          <w:rFonts w:ascii="Times New Roman" w:hAnsi="Times New Roman" w:cs="Times New Roman"/>
          <w:sz w:val="20"/>
          <w:szCs w:val="20"/>
        </w:rPr>
        <w:t>Odds Ratio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E75C87">
        <w:t xml:space="preserve"> </w:t>
      </w:r>
      <w:r w:rsidRPr="00E75C87">
        <w:rPr>
          <w:rFonts w:ascii="Times New Roman" w:hAnsi="Times New Roman" w:cs="Times New Roman"/>
          <w:sz w:val="20"/>
          <w:szCs w:val="20"/>
        </w:rPr>
        <w:t>CI: Confidence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bookmarkEnd w:id="1"/>
    <w:bookmarkEnd w:id="7"/>
    <w:p w14:paraId="03472AD8" w14:textId="77777777" w:rsidR="00797D24" w:rsidRPr="00C93457" w:rsidRDefault="00797D24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1F204F45" w14:textId="77777777" w:rsidR="00797D24" w:rsidRPr="00C93457" w:rsidRDefault="00797D24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1CAFAC83" w14:textId="77777777" w:rsidR="00797D24" w:rsidRPr="00C93457" w:rsidRDefault="00797D24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F7B7DA8" w14:textId="77777777" w:rsidR="00797D24" w:rsidRPr="00C93457" w:rsidRDefault="00797D24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34E8D9D" w14:textId="77777777" w:rsidR="00797D24" w:rsidRPr="00C93457" w:rsidRDefault="00797D24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18F7A647" w14:textId="77777777" w:rsidR="00797D24" w:rsidRPr="00C93457" w:rsidRDefault="00797D24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3577E2D9" w14:textId="77777777" w:rsidR="00797D24" w:rsidRPr="00C93457" w:rsidRDefault="00797D24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516DB1B5" w14:textId="77777777" w:rsidR="00797D24" w:rsidRPr="00C93457" w:rsidRDefault="00797D24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333326C3" w14:textId="77777777" w:rsidR="00C93457" w:rsidRDefault="00C93457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26EE9E06" w14:textId="77777777" w:rsidR="00FC351C" w:rsidRDefault="00FC351C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143F4583" w14:textId="77777777" w:rsidR="00FC351C" w:rsidRDefault="00FC351C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2C8BD2D7" w14:textId="77777777" w:rsidR="008510BD" w:rsidRDefault="008510BD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0A2AC425" w14:textId="77777777" w:rsidR="008510BD" w:rsidRDefault="008510BD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1A0A5D10" w14:textId="77777777" w:rsidR="008510BD" w:rsidRDefault="008510BD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5AFA3211" w14:textId="77777777" w:rsidR="008510BD" w:rsidRDefault="008510BD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4AD5BE1" w14:textId="77777777" w:rsidR="00754E92" w:rsidRDefault="00754E92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58C918D2" w14:textId="77777777" w:rsidR="00C91A2C" w:rsidRDefault="00C91A2C" w:rsidP="009606A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00CEC42B" w14:textId="513E4F50" w:rsidR="00E00AEE" w:rsidRDefault="00746D20" w:rsidP="00D97F22">
      <w:pPr>
        <w:spacing w:line="360" w:lineRule="auto"/>
        <w:jc w:val="left"/>
        <w:rPr>
          <w:rFonts w:ascii="Arial" w:hAnsi="Arial" w:cs="Arial"/>
          <w:sz w:val="20"/>
          <w:szCs w:val="20"/>
        </w:rPr>
      </w:pPr>
      <w:r w:rsidRPr="000C3E50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E75882D" wp14:editId="1B1FC71D">
            <wp:extent cx="5274310" cy="6810910"/>
            <wp:effectExtent l="0" t="0" r="2540" b="9525"/>
            <wp:docPr id="14595747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1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27814" w14:textId="3DDFFBB2" w:rsidR="00205664" w:rsidRDefault="00205664" w:rsidP="00D97F22">
      <w:pPr>
        <w:spacing w:line="360" w:lineRule="auto"/>
        <w:jc w:val="left"/>
        <w:rPr>
          <w:rFonts w:ascii="Arial" w:hAnsi="Arial" w:cs="Arial"/>
          <w:sz w:val="20"/>
          <w:szCs w:val="20"/>
        </w:rPr>
      </w:pPr>
    </w:p>
    <w:p w14:paraId="3D2D78FE" w14:textId="77777777" w:rsidR="00E00AEE" w:rsidRPr="006E416D" w:rsidRDefault="00E00AEE" w:rsidP="00E00AEE">
      <w:pPr>
        <w:ind w:firstLineChars="1950" w:firstLine="4095"/>
        <w:rPr>
          <w:rFonts w:ascii="Times New Roman" w:hAnsi="Times New Roman" w:cs="Times New Roman"/>
          <w:b/>
          <w:bCs/>
        </w:rPr>
      </w:pPr>
      <w:bookmarkStart w:id="8" w:name="_Hlk177204746"/>
      <w:r w:rsidRPr="006E416D">
        <w:rPr>
          <w:rFonts w:ascii="Times New Roman" w:hAnsi="Times New Roman" w:cs="Times New Roman"/>
          <w:b/>
          <w:bCs/>
        </w:rPr>
        <w:t>(A)</w:t>
      </w:r>
    </w:p>
    <w:bookmarkEnd w:id="8"/>
    <w:p w14:paraId="2D6956A3" w14:textId="77777777" w:rsidR="00E00AEE" w:rsidRDefault="00E00AEE" w:rsidP="00D97F22">
      <w:pPr>
        <w:spacing w:line="360" w:lineRule="auto"/>
        <w:jc w:val="left"/>
        <w:rPr>
          <w:rFonts w:ascii="Arial" w:hAnsi="Arial" w:cs="Arial"/>
          <w:sz w:val="20"/>
          <w:szCs w:val="20"/>
        </w:rPr>
      </w:pPr>
    </w:p>
    <w:p w14:paraId="2AF6C279" w14:textId="77777777" w:rsidR="00E00AEE" w:rsidRDefault="00E00AEE" w:rsidP="00D97F22">
      <w:pPr>
        <w:spacing w:line="360" w:lineRule="auto"/>
        <w:jc w:val="left"/>
        <w:rPr>
          <w:rFonts w:ascii="Arial" w:hAnsi="Arial" w:cs="Arial"/>
          <w:sz w:val="20"/>
          <w:szCs w:val="20"/>
        </w:rPr>
      </w:pPr>
    </w:p>
    <w:p w14:paraId="309F1EB8" w14:textId="77777777" w:rsidR="00E00AEE" w:rsidRDefault="00E00AEE" w:rsidP="00D97F22">
      <w:pPr>
        <w:spacing w:line="360" w:lineRule="auto"/>
        <w:jc w:val="left"/>
        <w:rPr>
          <w:rFonts w:ascii="Arial" w:hAnsi="Arial" w:cs="Arial"/>
          <w:sz w:val="20"/>
          <w:szCs w:val="20"/>
        </w:rPr>
      </w:pPr>
    </w:p>
    <w:p w14:paraId="01998DC0" w14:textId="77777777" w:rsidR="00E00AEE" w:rsidRDefault="00E00AEE" w:rsidP="00D97F22">
      <w:pPr>
        <w:spacing w:line="360" w:lineRule="auto"/>
        <w:jc w:val="left"/>
        <w:rPr>
          <w:rFonts w:ascii="Arial" w:hAnsi="Arial" w:cs="Arial"/>
          <w:sz w:val="20"/>
          <w:szCs w:val="20"/>
        </w:rPr>
      </w:pPr>
    </w:p>
    <w:p w14:paraId="7160BCC7" w14:textId="77777777" w:rsidR="00E00AEE" w:rsidRDefault="00E00AEE" w:rsidP="00D97F22">
      <w:pPr>
        <w:spacing w:line="360" w:lineRule="auto"/>
        <w:jc w:val="left"/>
        <w:rPr>
          <w:rFonts w:ascii="Arial" w:hAnsi="Arial" w:cs="Arial"/>
          <w:sz w:val="20"/>
          <w:szCs w:val="20"/>
        </w:rPr>
      </w:pPr>
    </w:p>
    <w:p w14:paraId="065AD9C1" w14:textId="0580CD12" w:rsidR="00E00AEE" w:rsidRDefault="00746D20" w:rsidP="00D97F22">
      <w:pPr>
        <w:spacing w:line="360" w:lineRule="auto"/>
        <w:jc w:val="left"/>
        <w:rPr>
          <w:rFonts w:ascii="Arial" w:hAnsi="Arial" w:cs="Arial"/>
          <w:sz w:val="20"/>
          <w:szCs w:val="20"/>
        </w:rPr>
      </w:pPr>
      <w:r w:rsidRPr="00E75C87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947DCEB" wp14:editId="0D9B5530">
            <wp:extent cx="5265209" cy="6925003"/>
            <wp:effectExtent l="0" t="0" r="0" b="0"/>
            <wp:docPr id="200991480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968" cy="697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706AA" w14:textId="0057B8AE" w:rsidR="00E00AEE" w:rsidRDefault="00E00AEE" w:rsidP="00D97F22">
      <w:pPr>
        <w:spacing w:line="360" w:lineRule="auto"/>
        <w:jc w:val="left"/>
        <w:rPr>
          <w:rFonts w:ascii="Arial" w:hAnsi="Arial" w:cs="Arial"/>
          <w:sz w:val="20"/>
          <w:szCs w:val="20"/>
        </w:rPr>
      </w:pPr>
    </w:p>
    <w:p w14:paraId="4B293E72" w14:textId="77777777" w:rsidR="00E00AEE" w:rsidRPr="006E416D" w:rsidRDefault="00E00AEE" w:rsidP="00E00AEE">
      <w:pPr>
        <w:ind w:firstLineChars="1950" w:firstLine="4095"/>
        <w:rPr>
          <w:rFonts w:ascii="Times New Roman" w:hAnsi="Times New Roman" w:cs="Times New Roman"/>
          <w:b/>
          <w:bCs/>
        </w:rPr>
      </w:pPr>
      <w:bookmarkStart w:id="9" w:name="_Hlk177204765"/>
      <w:r w:rsidRPr="006E416D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B</w:t>
      </w:r>
      <w:r w:rsidRPr="006E416D">
        <w:rPr>
          <w:rFonts w:ascii="Times New Roman" w:hAnsi="Times New Roman" w:cs="Times New Roman"/>
          <w:b/>
          <w:bCs/>
        </w:rPr>
        <w:t>)</w:t>
      </w:r>
    </w:p>
    <w:bookmarkEnd w:id="9"/>
    <w:p w14:paraId="3405520B" w14:textId="77777777" w:rsidR="00E00AEE" w:rsidRDefault="00E00AEE" w:rsidP="00D97F22">
      <w:pPr>
        <w:spacing w:line="360" w:lineRule="auto"/>
        <w:jc w:val="left"/>
        <w:rPr>
          <w:rFonts w:ascii="Arial" w:hAnsi="Arial" w:cs="Arial"/>
          <w:sz w:val="20"/>
          <w:szCs w:val="20"/>
        </w:rPr>
      </w:pPr>
    </w:p>
    <w:p w14:paraId="1F9DA485" w14:textId="77777777" w:rsidR="00E00AEE" w:rsidRDefault="00E00AEE" w:rsidP="00D97F22">
      <w:pPr>
        <w:spacing w:line="360" w:lineRule="auto"/>
        <w:jc w:val="left"/>
        <w:rPr>
          <w:rFonts w:ascii="Arial" w:hAnsi="Arial" w:cs="Arial"/>
          <w:sz w:val="20"/>
          <w:szCs w:val="20"/>
        </w:rPr>
      </w:pPr>
    </w:p>
    <w:p w14:paraId="5EB7E689" w14:textId="77777777" w:rsidR="00E00AEE" w:rsidRDefault="00E00AEE" w:rsidP="00D97F22">
      <w:pPr>
        <w:spacing w:line="360" w:lineRule="auto"/>
        <w:jc w:val="left"/>
        <w:rPr>
          <w:rFonts w:ascii="Arial" w:hAnsi="Arial" w:cs="Arial"/>
          <w:sz w:val="20"/>
          <w:szCs w:val="20"/>
        </w:rPr>
      </w:pPr>
    </w:p>
    <w:p w14:paraId="2AD8A2F2" w14:textId="0FCE1A66" w:rsidR="00E00AEE" w:rsidRDefault="00746D20" w:rsidP="00D97F22">
      <w:pPr>
        <w:spacing w:line="360" w:lineRule="auto"/>
        <w:jc w:val="left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7C3AEA9" wp14:editId="091070B9">
            <wp:extent cx="5247640" cy="6943090"/>
            <wp:effectExtent l="0" t="0" r="0" b="0"/>
            <wp:docPr id="18533930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39300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52563" cy="6949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2E656" w14:textId="77777777" w:rsidR="00E00AEE" w:rsidRPr="006E416D" w:rsidRDefault="00E00AEE" w:rsidP="00E00AEE">
      <w:pPr>
        <w:ind w:firstLineChars="1950" w:firstLine="4095"/>
        <w:rPr>
          <w:rFonts w:ascii="Times New Roman" w:hAnsi="Times New Roman" w:cs="Times New Roman"/>
          <w:b/>
          <w:bCs/>
        </w:rPr>
      </w:pPr>
      <w:bookmarkStart w:id="10" w:name="_Hlk177204784"/>
      <w:r w:rsidRPr="006E416D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C</w:t>
      </w:r>
      <w:r w:rsidRPr="006E416D">
        <w:rPr>
          <w:rFonts w:ascii="Times New Roman" w:hAnsi="Times New Roman" w:cs="Times New Roman"/>
          <w:b/>
          <w:bCs/>
        </w:rPr>
        <w:t>)</w:t>
      </w:r>
    </w:p>
    <w:p w14:paraId="23F59A4A" w14:textId="0A199161" w:rsidR="00B56B83" w:rsidRPr="00277DF0" w:rsidRDefault="00E00AEE" w:rsidP="0050131E">
      <w:pPr>
        <w:rPr>
          <w:rFonts w:ascii="Times New Roman" w:hAnsi="Times New Roman" w:cs="Times New Roman"/>
          <w:sz w:val="20"/>
          <w:szCs w:val="20"/>
        </w:rPr>
      </w:pPr>
      <w:bookmarkStart w:id="11" w:name="_Hlk177204793"/>
      <w:bookmarkEnd w:id="10"/>
      <w:r w:rsidRPr="00277DF0">
        <w:rPr>
          <w:rFonts w:ascii="Times New Roman" w:hAnsi="Times New Roman" w:cs="Times New Roman"/>
          <w:b/>
          <w:bCs/>
          <w:sz w:val="20"/>
          <w:szCs w:val="20"/>
        </w:rPr>
        <w:t>Fig. S1</w:t>
      </w:r>
      <w:r w:rsidR="00FC351C" w:rsidRPr="00277DF0">
        <w:rPr>
          <w:rFonts w:ascii="Times New Roman" w:hAnsi="Times New Roman" w:cs="Times New Roman"/>
          <w:sz w:val="20"/>
          <w:szCs w:val="20"/>
        </w:rPr>
        <w:t xml:space="preserve"> </w:t>
      </w:r>
      <w:r w:rsidRPr="00277DF0">
        <w:rPr>
          <w:rFonts w:ascii="Times New Roman" w:hAnsi="Times New Roman" w:cs="Times New Roman"/>
          <w:sz w:val="20"/>
          <w:szCs w:val="20"/>
        </w:rPr>
        <w:t>Forest plot of stratified analyses of the joint association of sleep disorder</w:t>
      </w:r>
      <w:r w:rsidR="00E53B7F">
        <w:rPr>
          <w:rFonts w:ascii="Times New Roman" w:hAnsi="Times New Roman" w:cs="Times New Roman" w:hint="eastAsia"/>
          <w:sz w:val="20"/>
          <w:szCs w:val="20"/>
        </w:rPr>
        <w:t>s</w:t>
      </w:r>
      <w:r w:rsidRPr="00277DF0">
        <w:rPr>
          <w:rFonts w:ascii="Times New Roman" w:hAnsi="Times New Roman" w:cs="Times New Roman"/>
          <w:sz w:val="20"/>
          <w:szCs w:val="20"/>
        </w:rPr>
        <w:t xml:space="preserve"> and vitamin D deficiency with all-cause, cardiovascular disease and cancer mortality (n = 24566); (A) all-cause mortality; (B) cardiovas</w:t>
      </w:r>
      <w:r w:rsidR="00B56B83" w:rsidRPr="00277DF0">
        <w:rPr>
          <w:rFonts w:ascii="Times New Roman" w:hAnsi="Times New Roman" w:cs="Times New Roman"/>
          <w:sz w:val="20"/>
          <w:szCs w:val="20"/>
        </w:rPr>
        <w:t>c</w:t>
      </w:r>
      <w:r w:rsidRPr="00277DF0">
        <w:rPr>
          <w:rFonts w:ascii="Times New Roman" w:hAnsi="Times New Roman" w:cs="Times New Roman"/>
          <w:sz w:val="20"/>
          <w:szCs w:val="20"/>
        </w:rPr>
        <w:t>ular disease mortality; (C) cancer mortality</w:t>
      </w:r>
      <w:r w:rsidR="00E44BB9" w:rsidRPr="00277DF0">
        <w:rPr>
          <w:rFonts w:ascii="Times New Roman" w:hAnsi="Times New Roman" w:cs="Times New Roman" w:hint="eastAsia"/>
          <w:sz w:val="20"/>
          <w:szCs w:val="20"/>
        </w:rPr>
        <w:t>.</w:t>
      </w:r>
    </w:p>
    <w:bookmarkEnd w:id="11"/>
    <w:p w14:paraId="4D018F5C" w14:textId="60AA2BBD" w:rsidR="00B56B83" w:rsidRPr="00277DF0" w:rsidRDefault="00B56B83" w:rsidP="0050131E">
      <w:pPr>
        <w:rPr>
          <w:rFonts w:ascii="Times New Roman" w:hAnsi="Times New Roman" w:cs="Times New Roman"/>
          <w:sz w:val="20"/>
          <w:szCs w:val="20"/>
        </w:rPr>
      </w:pPr>
      <w:r w:rsidRPr="00277DF0">
        <w:rPr>
          <w:rFonts w:ascii="Times New Roman" w:hAnsi="Times New Roman" w:cs="Times New Roman"/>
          <w:sz w:val="20"/>
          <w:szCs w:val="20"/>
        </w:rPr>
        <w:t>Models were adjusted for age, sex, race/ethnicity, education</w:t>
      </w:r>
      <w:r w:rsidR="00746D20">
        <w:rPr>
          <w:rFonts w:ascii="Times New Roman" w:hAnsi="Times New Roman" w:cs="Times New Roman" w:hint="eastAsia"/>
          <w:sz w:val="20"/>
          <w:szCs w:val="20"/>
        </w:rPr>
        <w:t>al</w:t>
      </w:r>
      <w:r w:rsidRPr="00277DF0">
        <w:rPr>
          <w:rFonts w:ascii="Times New Roman" w:hAnsi="Times New Roman" w:cs="Times New Roman"/>
          <w:sz w:val="20"/>
          <w:szCs w:val="20"/>
        </w:rPr>
        <w:t xml:space="preserve"> status, poverty-to-income ratio, health insurance, smoking, alcohol consumption, body mass index, physical activity, Systemic Immune-Inflammation Index, and history of cardiovascular disease, diabetes mellitus, hyperlipidemia, hypertension, and cancer</w:t>
      </w:r>
      <w:r w:rsidR="00E44BB9" w:rsidRPr="00277DF0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B56B83" w:rsidRPr="00277D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103E25" w14:textId="77777777" w:rsidR="00DE7977" w:rsidRDefault="00DE7977" w:rsidP="00691DAB">
      <w:pPr>
        <w:rPr>
          <w:rFonts w:hint="eastAsia"/>
        </w:rPr>
      </w:pPr>
      <w:r>
        <w:separator/>
      </w:r>
    </w:p>
  </w:endnote>
  <w:endnote w:type="continuationSeparator" w:id="0">
    <w:p w14:paraId="5DC9F7AB" w14:textId="77777777" w:rsidR="00DE7977" w:rsidRDefault="00DE7977" w:rsidP="00691D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1086E9" w14:textId="77777777" w:rsidR="00DE7977" w:rsidRDefault="00DE7977" w:rsidP="00691DAB">
      <w:pPr>
        <w:rPr>
          <w:rFonts w:hint="eastAsia"/>
        </w:rPr>
      </w:pPr>
      <w:r>
        <w:separator/>
      </w:r>
    </w:p>
  </w:footnote>
  <w:footnote w:type="continuationSeparator" w:id="0">
    <w:p w14:paraId="6C08E145" w14:textId="77777777" w:rsidR="00DE7977" w:rsidRDefault="00DE7977" w:rsidP="00691DA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556817"/>
    <w:multiLevelType w:val="hybridMultilevel"/>
    <w:tmpl w:val="3964409C"/>
    <w:lvl w:ilvl="0" w:tplc="729072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61069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8DB"/>
    <w:rsid w:val="000113CA"/>
    <w:rsid w:val="00013093"/>
    <w:rsid w:val="00013A35"/>
    <w:rsid w:val="0007078B"/>
    <w:rsid w:val="00073820"/>
    <w:rsid w:val="000A34A3"/>
    <w:rsid w:val="000B3676"/>
    <w:rsid w:val="000D67D9"/>
    <w:rsid w:val="000F134F"/>
    <w:rsid w:val="00116DF9"/>
    <w:rsid w:val="001170C2"/>
    <w:rsid w:val="00135689"/>
    <w:rsid w:val="00142754"/>
    <w:rsid w:val="00143B3B"/>
    <w:rsid w:val="00144F59"/>
    <w:rsid w:val="00147B65"/>
    <w:rsid w:val="00151AB5"/>
    <w:rsid w:val="001600CC"/>
    <w:rsid w:val="00160873"/>
    <w:rsid w:val="001719DB"/>
    <w:rsid w:val="00171DEB"/>
    <w:rsid w:val="00176310"/>
    <w:rsid w:val="0018271C"/>
    <w:rsid w:val="001A2013"/>
    <w:rsid w:val="001A3EA0"/>
    <w:rsid w:val="001B72E7"/>
    <w:rsid w:val="001D1E2B"/>
    <w:rsid w:val="001E1332"/>
    <w:rsid w:val="001F673C"/>
    <w:rsid w:val="001F6BF1"/>
    <w:rsid w:val="00205664"/>
    <w:rsid w:val="002057A9"/>
    <w:rsid w:val="00213A99"/>
    <w:rsid w:val="00232BC7"/>
    <w:rsid w:val="002763B6"/>
    <w:rsid w:val="00277DF0"/>
    <w:rsid w:val="002B06D6"/>
    <w:rsid w:val="002D165B"/>
    <w:rsid w:val="00300337"/>
    <w:rsid w:val="00307166"/>
    <w:rsid w:val="003078E7"/>
    <w:rsid w:val="00323AA8"/>
    <w:rsid w:val="00333995"/>
    <w:rsid w:val="00346DDC"/>
    <w:rsid w:val="00350F05"/>
    <w:rsid w:val="00370A40"/>
    <w:rsid w:val="0037595A"/>
    <w:rsid w:val="003939B1"/>
    <w:rsid w:val="003A48D4"/>
    <w:rsid w:val="003A4BB4"/>
    <w:rsid w:val="003A789A"/>
    <w:rsid w:val="003D2207"/>
    <w:rsid w:val="003D7668"/>
    <w:rsid w:val="003E229D"/>
    <w:rsid w:val="003E7CE5"/>
    <w:rsid w:val="003F6BF1"/>
    <w:rsid w:val="00403588"/>
    <w:rsid w:val="004068A0"/>
    <w:rsid w:val="0041391C"/>
    <w:rsid w:val="00437A8E"/>
    <w:rsid w:val="004600AF"/>
    <w:rsid w:val="00462DEF"/>
    <w:rsid w:val="00466DE8"/>
    <w:rsid w:val="0047370A"/>
    <w:rsid w:val="0049035C"/>
    <w:rsid w:val="00495A49"/>
    <w:rsid w:val="004A27C5"/>
    <w:rsid w:val="004B42AC"/>
    <w:rsid w:val="004C02B2"/>
    <w:rsid w:val="004D4193"/>
    <w:rsid w:val="004D4BBE"/>
    <w:rsid w:val="004E0FC9"/>
    <w:rsid w:val="004E1F62"/>
    <w:rsid w:val="004E1F7D"/>
    <w:rsid w:val="004F4F63"/>
    <w:rsid w:val="0050131E"/>
    <w:rsid w:val="005062ED"/>
    <w:rsid w:val="00517509"/>
    <w:rsid w:val="00532CB0"/>
    <w:rsid w:val="00536E49"/>
    <w:rsid w:val="00565289"/>
    <w:rsid w:val="005704A9"/>
    <w:rsid w:val="00581920"/>
    <w:rsid w:val="00583FF8"/>
    <w:rsid w:val="005A1C3B"/>
    <w:rsid w:val="005B72B1"/>
    <w:rsid w:val="005C70B3"/>
    <w:rsid w:val="005D20F4"/>
    <w:rsid w:val="005D68B4"/>
    <w:rsid w:val="005E1734"/>
    <w:rsid w:val="005E199F"/>
    <w:rsid w:val="0061037E"/>
    <w:rsid w:val="00613079"/>
    <w:rsid w:val="00622A4F"/>
    <w:rsid w:val="0062444E"/>
    <w:rsid w:val="00626598"/>
    <w:rsid w:val="00627A57"/>
    <w:rsid w:val="006304DF"/>
    <w:rsid w:val="0063204A"/>
    <w:rsid w:val="00632A8D"/>
    <w:rsid w:val="00647A52"/>
    <w:rsid w:val="00675F2B"/>
    <w:rsid w:val="006908DB"/>
    <w:rsid w:val="00691DAB"/>
    <w:rsid w:val="00696E08"/>
    <w:rsid w:val="006A044D"/>
    <w:rsid w:val="006B27F1"/>
    <w:rsid w:val="006C7375"/>
    <w:rsid w:val="006C7394"/>
    <w:rsid w:val="006E416D"/>
    <w:rsid w:val="0070490C"/>
    <w:rsid w:val="007317DE"/>
    <w:rsid w:val="007360EB"/>
    <w:rsid w:val="00746D20"/>
    <w:rsid w:val="0074723D"/>
    <w:rsid w:val="00754E92"/>
    <w:rsid w:val="00761382"/>
    <w:rsid w:val="007822FA"/>
    <w:rsid w:val="0078670D"/>
    <w:rsid w:val="007949C7"/>
    <w:rsid w:val="00797D24"/>
    <w:rsid w:val="007A4247"/>
    <w:rsid w:val="007B1FA5"/>
    <w:rsid w:val="007B7EA9"/>
    <w:rsid w:val="007D4936"/>
    <w:rsid w:val="007D6930"/>
    <w:rsid w:val="007D7842"/>
    <w:rsid w:val="007E01C0"/>
    <w:rsid w:val="007E1ED1"/>
    <w:rsid w:val="007F4194"/>
    <w:rsid w:val="0080059B"/>
    <w:rsid w:val="008070D8"/>
    <w:rsid w:val="008250C9"/>
    <w:rsid w:val="00837757"/>
    <w:rsid w:val="00844BE5"/>
    <w:rsid w:val="008510BD"/>
    <w:rsid w:val="008715AC"/>
    <w:rsid w:val="0087405A"/>
    <w:rsid w:val="00886AC1"/>
    <w:rsid w:val="008B0CA8"/>
    <w:rsid w:val="008C2A01"/>
    <w:rsid w:val="008C5B7A"/>
    <w:rsid w:val="008D6303"/>
    <w:rsid w:val="00901E0B"/>
    <w:rsid w:val="009047E9"/>
    <w:rsid w:val="0090627C"/>
    <w:rsid w:val="00912225"/>
    <w:rsid w:val="00925004"/>
    <w:rsid w:val="00934C58"/>
    <w:rsid w:val="009537B0"/>
    <w:rsid w:val="009606A7"/>
    <w:rsid w:val="00985450"/>
    <w:rsid w:val="009A164E"/>
    <w:rsid w:val="009C66CB"/>
    <w:rsid w:val="009D136F"/>
    <w:rsid w:val="009D30DE"/>
    <w:rsid w:val="009D676F"/>
    <w:rsid w:val="009F4CF0"/>
    <w:rsid w:val="009F7ADA"/>
    <w:rsid w:val="00A16C2A"/>
    <w:rsid w:val="00A44028"/>
    <w:rsid w:val="00A5670F"/>
    <w:rsid w:val="00A6075E"/>
    <w:rsid w:val="00A8151A"/>
    <w:rsid w:val="00A965B3"/>
    <w:rsid w:val="00AA7A0A"/>
    <w:rsid w:val="00AB0D96"/>
    <w:rsid w:val="00AB52B5"/>
    <w:rsid w:val="00AC31DA"/>
    <w:rsid w:val="00AD2D74"/>
    <w:rsid w:val="00AD3E14"/>
    <w:rsid w:val="00AE6D51"/>
    <w:rsid w:val="00AF6C09"/>
    <w:rsid w:val="00B01BD8"/>
    <w:rsid w:val="00B103CF"/>
    <w:rsid w:val="00B126FE"/>
    <w:rsid w:val="00B21A61"/>
    <w:rsid w:val="00B43360"/>
    <w:rsid w:val="00B56B83"/>
    <w:rsid w:val="00B63030"/>
    <w:rsid w:val="00B7644E"/>
    <w:rsid w:val="00B80CBF"/>
    <w:rsid w:val="00B8167E"/>
    <w:rsid w:val="00B83730"/>
    <w:rsid w:val="00BA7869"/>
    <w:rsid w:val="00BA7B1B"/>
    <w:rsid w:val="00BB32B0"/>
    <w:rsid w:val="00BC1E8F"/>
    <w:rsid w:val="00BC7122"/>
    <w:rsid w:val="00BE6001"/>
    <w:rsid w:val="00C11173"/>
    <w:rsid w:val="00C117C9"/>
    <w:rsid w:val="00C14491"/>
    <w:rsid w:val="00C32C97"/>
    <w:rsid w:val="00C35448"/>
    <w:rsid w:val="00C91A2C"/>
    <w:rsid w:val="00C93457"/>
    <w:rsid w:val="00CA1D84"/>
    <w:rsid w:val="00CA628E"/>
    <w:rsid w:val="00CE5B88"/>
    <w:rsid w:val="00CE6AA7"/>
    <w:rsid w:val="00CE7C12"/>
    <w:rsid w:val="00D0088A"/>
    <w:rsid w:val="00D064C5"/>
    <w:rsid w:val="00D0764B"/>
    <w:rsid w:val="00D1445B"/>
    <w:rsid w:val="00D26A63"/>
    <w:rsid w:val="00D27916"/>
    <w:rsid w:val="00D575C4"/>
    <w:rsid w:val="00D66E81"/>
    <w:rsid w:val="00D97F22"/>
    <w:rsid w:val="00DC2BEF"/>
    <w:rsid w:val="00DE7977"/>
    <w:rsid w:val="00E00AEE"/>
    <w:rsid w:val="00E055A2"/>
    <w:rsid w:val="00E06AE0"/>
    <w:rsid w:val="00E33F8D"/>
    <w:rsid w:val="00E44BB9"/>
    <w:rsid w:val="00E53B7F"/>
    <w:rsid w:val="00E6166B"/>
    <w:rsid w:val="00E64A1F"/>
    <w:rsid w:val="00E66FB1"/>
    <w:rsid w:val="00E7130F"/>
    <w:rsid w:val="00E71FC8"/>
    <w:rsid w:val="00E73CA8"/>
    <w:rsid w:val="00E84E6F"/>
    <w:rsid w:val="00E9111E"/>
    <w:rsid w:val="00E92382"/>
    <w:rsid w:val="00E934B5"/>
    <w:rsid w:val="00EA07CF"/>
    <w:rsid w:val="00EA3C0C"/>
    <w:rsid w:val="00EB405D"/>
    <w:rsid w:val="00EF5D52"/>
    <w:rsid w:val="00F004CD"/>
    <w:rsid w:val="00F25765"/>
    <w:rsid w:val="00F37C58"/>
    <w:rsid w:val="00F430F6"/>
    <w:rsid w:val="00F43533"/>
    <w:rsid w:val="00F63169"/>
    <w:rsid w:val="00F638E9"/>
    <w:rsid w:val="00F64A72"/>
    <w:rsid w:val="00F82DED"/>
    <w:rsid w:val="00FB0D5E"/>
    <w:rsid w:val="00FC351C"/>
    <w:rsid w:val="00FC5BCC"/>
    <w:rsid w:val="00FD033F"/>
    <w:rsid w:val="00FD54BD"/>
    <w:rsid w:val="00FD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7FF1D8"/>
  <w15:chartTrackingRefBased/>
  <w15:docId w15:val="{0A27EF09-0C20-4843-8FA8-E041C2B1C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8DB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C117C9"/>
    <w:pPr>
      <w:keepNext/>
      <w:keepLines/>
      <w:spacing w:before="100" w:after="90"/>
      <w:outlineLvl w:val="0"/>
    </w:pPr>
    <w:rPr>
      <w:rFonts w:ascii="Times New Roman" w:eastAsia="Times New Roman" w:hAnsi="Times New Roman"/>
      <w:b/>
      <w:bCs/>
      <w:kern w:val="44"/>
      <w:szCs w:val="4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E6001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690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6908DB"/>
    <w:rPr>
      <w:b/>
      <w:bCs/>
    </w:rPr>
  </w:style>
  <w:style w:type="paragraph" w:styleId="a6">
    <w:name w:val="header"/>
    <w:basedOn w:val="a"/>
    <w:link w:val="a7"/>
    <w:uiPriority w:val="99"/>
    <w:unhideWhenUsed/>
    <w:rsid w:val="00691D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91DAB"/>
    <w:rPr>
      <w:sz w:val="18"/>
      <w:szCs w:val="18"/>
      <w14:ligatures w14:val="standardContextual"/>
    </w:rPr>
  </w:style>
  <w:style w:type="paragraph" w:styleId="a8">
    <w:name w:val="footer"/>
    <w:basedOn w:val="a"/>
    <w:link w:val="a9"/>
    <w:uiPriority w:val="99"/>
    <w:unhideWhenUsed/>
    <w:rsid w:val="00691D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91DAB"/>
    <w:rPr>
      <w:sz w:val="18"/>
      <w:szCs w:val="18"/>
      <w14:ligatures w14:val="standardContextual"/>
    </w:rPr>
  </w:style>
  <w:style w:type="character" w:customStyle="1" w:styleId="font11">
    <w:name w:val="font11"/>
    <w:qFormat/>
    <w:rsid w:val="00EB405D"/>
    <w:rPr>
      <w:rFonts w:ascii="宋体" w:eastAsia="宋体" w:hAnsi="宋体" w:cs="宋体"/>
      <w:color w:val="000000"/>
      <w:sz w:val="22"/>
      <w:szCs w:val="22"/>
      <w:u w:val="none"/>
    </w:rPr>
  </w:style>
  <w:style w:type="paragraph" w:styleId="aa">
    <w:name w:val="List Paragraph"/>
    <w:basedOn w:val="a"/>
    <w:uiPriority w:val="34"/>
    <w:qFormat/>
    <w:rsid w:val="00E934B5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C117C9"/>
    <w:rPr>
      <w:rFonts w:ascii="Times New Roman" w:eastAsia="Times New Roman" w:hAnsi="Times New Roman"/>
      <w:b/>
      <w:bCs/>
      <w:kern w:val="44"/>
      <w:szCs w:val="44"/>
    </w:rPr>
  </w:style>
  <w:style w:type="paragraph" w:styleId="ab">
    <w:name w:val="Revision"/>
    <w:hidden/>
    <w:uiPriority w:val="99"/>
    <w:semiHidden/>
    <w:rsid w:val="00746D20"/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AC8DC-C88C-48D5-8987-A23B37801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1006</Words>
  <Characters>6877</Characters>
  <Application>Microsoft Office Word</Application>
  <DocSecurity>0</DocSecurity>
  <Lines>62</Lines>
  <Paragraphs>30</Paragraphs>
  <ScaleCrop>false</ScaleCrop>
  <Company/>
  <LinksUpToDate>false</LinksUpToDate>
  <CharactersWithSpaces>7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Sophie Wang</cp:lastModifiedBy>
  <cp:revision>2</cp:revision>
  <dcterms:created xsi:type="dcterms:W3CDTF">2025-04-07T04:22:00Z</dcterms:created>
  <dcterms:modified xsi:type="dcterms:W3CDTF">2025-04-07T04:22:00Z</dcterms:modified>
</cp:coreProperties>
</file>